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A29C2" w14:textId="77777777" w:rsidR="005768FC" w:rsidRDefault="005768FC" w:rsidP="005768FC">
      <w:pPr>
        <w:jc w:val="center"/>
        <w:rPr>
          <w:rFonts w:ascii="Times New Roman" w:hAnsi="Times New Roman" w:cs="Times New Roman"/>
          <w:sz w:val="40"/>
          <w:szCs w:val="28"/>
        </w:rPr>
      </w:pPr>
      <w:bookmarkStart w:id="0" w:name="_GoBack"/>
      <w:bookmarkEnd w:id="0"/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65760" behindDoc="0" locked="0" layoutInCell="1" allowOverlap="1" wp14:anchorId="7E9FA725" wp14:editId="4DDC2BC7">
            <wp:simplePos x="0" y="0"/>
            <wp:positionH relativeFrom="margin">
              <wp:posOffset>-342900</wp:posOffset>
            </wp:positionH>
            <wp:positionV relativeFrom="margin">
              <wp:posOffset>-419100</wp:posOffset>
            </wp:positionV>
            <wp:extent cx="2543175" cy="1695450"/>
            <wp:effectExtent l="0" t="0" r="0" b="0"/>
            <wp:wrapSquare wrapText="bothSides"/>
            <wp:docPr id="1" name="Picture 1" descr="Image result for BAU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BAU logo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8F6F7"/>
                        </a:clrFrom>
                        <a:clrTo>
                          <a:srgbClr val="F8F6F7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621B6">
        <w:rPr>
          <w:rFonts w:ascii="Times New Roman" w:hAnsi="Times New Roman" w:cs="Times New Roman"/>
          <w:sz w:val="40"/>
          <w:szCs w:val="28"/>
        </w:rPr>
        <w:t xml:space="preserve"> </w:t>
      </w:r>
    </w:p>
    <w:p w14:paraId="2520F07D" w14:textId="77777777" w:rsidR="00584E90" w:rsidRDefault="00584E90" w:rsidP="00584E90">
      <w:pPr>
        <w:jc w:val="center"/>
        <w:rPr>
          <w:rFonts w:ascii="Times New Roman" w:hAnsi="Times New Roman" w:cs="Times New Roman"/>
          <w:sz w:val="28"/>
          <w:szCs w:val="28"/>
        </w:rPr>
      </w:pPr>
      <w:r w:rsidRPr="00584E90">
        <w:rPr>
          <w:rFonts w:ascii="Times New Roman" w:hAnsi="Times New Roman" w:cs="Times New Roman"/>
          <w:sz w:val="28"/>
          <w:szCs w:val="28"/>
        </w:rPr>
        <w:t xml:space="preserve">                                </w:t>
      </w:r>
      <w:r>
        <w:rPr>
          <w:rFonts w:ascii="Times New Roman" w:hAnsi="Times New Roman" w:cs="Times New Roman"/>
          <w:sz w:val="28"/>
          <w:szCs w:val="28"/>
        </w:rPr>
        <w:t xml:space="preserve">          </w:t>
      </w:r>
    </w:p>
    <w:p w14:paraId="7BB6AC5F" w14:textId="77777777" w:rsidR="005768FC" w:rsidRDefault="005768FC" w:rsidP="005768FC">
      <w:pPr>
        <w:jc w:val="center"/>
        <w:rPr>
          <w:rFonts w:ascii="Times New Roman" w:hAnsi="Times New Roman" w:cs="Times New Roman"/>
          <w:sz w:val="40"/>
          <w:szCs w:val="28"/>
        </w:rPr>
      </w:pPr>
    </w:p>
    <w:p w14:paraId="29FFA4DC" w14:textId="77777777" w:rsidR="005768FC" w:rsidRDefault="005768FC" w:rsidP="005768FC">
      <w:pPr>
        <w:jc w:val="center"/>
        <w:rPr>
          <w:rFonts w:ascii="Times New Roman" w:hAnsi="Times New Roman" w:cs="Times New Roman"/>
          <w:sz w:val="40"/>
          <w:szCs w:val="28"/>
        </w:rPr>
      </w:pPr>
    </w:p>
    <w:p w14:paraId="4F645893" w14:textId="77777777" w:rsidR="005768FC" w:rsidRDefault="00CA6C66" w:rsidP="00A072C9">
      <w:pPr>
        <w:jc w:val="center"/>
        <w:rPr>
          <w:rFonts w:ascii="Times New Roman" w:hAnsi="Times New Roman" w:cs="Times New Roman"/>
          <w:sz w:val="32"/>
        </w:rPr>
      </w:pPr>
      <w:r w:rsidRPr="00CA6C66">
        <w:rPr>
          <w:rFonts w:ascii="Times New Roman" w:hAnsi="Times New Roman" w:cs="Times New Roman"/>
          <w:sz w:val="40"/>
          <w:szCs w:val="28"/>
        </w:rPr>
        <w:t xml:space="preserve">Role of community pharmacists in weight management: </w:t>
      </w:r>
      <w:r w:rsidR="00A072C9">
        <w:rPr>
          <w:rFonts w:ascii="Times New Roman" w:hAnsi="Times New Roman" w:cs="Times New Roman"/>
          <w:sz w:val="40"/>
          <w:szCs w:val="28"/>
        </w:rPr>
        <w:t>A</w:t>
      </w:r>
      <w:r w:rsidRPr="00CA6C66">
        <w:rPr>
          <w:rFonts w:ascii="Times New Roman" w:hAnsi="Times New Roman" w:cs="Times New Roman"/>
          <w:sz w:val="40"/>
          <w:szCs w:val="28"/>
        </w:rPr>
        <w:t xml:space="preserve"> national study in Lebanon</w:t>
      </w:r>
    </w:p>
    <w:p w14:paraId="57A6D246" w14:textId="77777777" w:rsidR="005768FC" w:rsidRDefault="005768FC" w:rsidP="005768FC">
      <w:pPr>
        <w:rPr>
          <w:rFonts w:ascii="Times New Roman" w:hAnsi="Times New Roman" w:cs="Times New Roman"/>
          <w:sz w:val="32"/>
        </w:rPr>
      </w:pPr>
    </w:p>
    <w:p w14:paraId="35DD9D39" w14:textId="77777777" w:rsidR="005768FC" w:rsidRDefault="005768FC" w:rsidP="005768FC">
      <w:pPr>
        <w:jc w:val="center"/>
        <w:rPr>
          <w:rFonts w:ascii="Times New Roman" w:hAnsi="Times New Roman" w:cs="Times New Roman"/>
          <w:sz w:val="32"/>
        </w:rPr>
      </w:pPr>
    </w:p>
    <w:p w14:paraId="11E56CBA" w14:textId="77777777" w:rsidR="00160245" w:rsidRPr="00584E90" w:rsidRDefault="00160245" w:rsidP="00160245">
      <w:pPr>
        <w:pStyle w:val="BodyText3"/>
        <w:spacing w:after="0"/>
        <w:rPr>
          <w:sz w:val="28"/>
          <w:szCs w:val="28"/>
        </w:rPr>
      </w:pPr>
      <w:r w:rsidRPr="00584E90">
        <w:rPr>
          <w:sz w:val="28"/>
          <w:szCs w:val="28"/>
        </w:rPr>
        <w:t>Date (dd</w:t>
      </w:r>
      <w:r w:rsidR="00584E90">
        <w:rPr>
          <w:sz w:val="28"/>
          <w:szCs w:val="28"/>
        </w:rPr>
        <w:t xml:space="preserve"> </w:t>
      </w:r>
      <w:r w:rsidRPr="00584E90">
        <w:rPr>
          <w:sz w:val="28"/>
          <w:szCs w:val="28"/>
        </w:rPr>
        <w:t>/mm/</w:t>
      </w:r>
      <w:r w:rsidR="00584E90">
        <w:rPr>
          <w:sz w:val="28"/>
          <w:szCs w:val="28"/>
        </w:rPr>
        <w:t xml:space="preserve"> </w:t>
      </w:r>
      <w:r w:rsidRPr="00584E90">
        <w:rPr>
          <w:sz w:val="28"/>
          <w:szCs w:val="28"/>
        </w:rPr>
        <w:t>yy)</w:t>
      </w:r>
      <w:r w:rsidR="00584E90">
        <w:rPr>
          <w:sz w:val="28"/>
          <w:szCs w:val="28"/>
        </w:rPr>
        <w:t>:</w:t>
      </w:r>
      <w:r w:rsidRPr="00584E90">
        <w:rPr>
          <w:sz w:val="28"/>
          <w:szCs w:val="28"/>
        </w:rPr>
        <w:t xml:space="preserve"> ___/___/___</w:t>
      </w:r>
    </w:p>
    <w:p w14:paraId="2988C6F5" w14:textId="77777777" w:rsidR="001D3525" w:rsidRPr="00584E90" w:rsidRDefault="001D3525" w:rsidP="00160245">
      <w:pPr>
        <w:pStyle w:val="BodyText3"/>
        <w:spacing w:after="0"/>
        <w:rPr>
          <w:sz w:val="28"/>
          <w:szCs w:val="28"/>
        </w:rPr>
      </w:pPr>
    </w:p>
    <w:p w14:paraId="7F455EFF" w14:textId="77777777" w:rsidR="00160245" w:rsidRPr="00584E90" w:rsidRDefault="00160245" w:rsidP="00160245">
      <w:pPr>
        <w:pStyle w:val="BodyText3"/>
        <w:spacing w:after="0"/>
        <w:rPr>
          <w:sz w:val="28"/>
          <w:szCs w:val="28"/>
        </w:rPr>
      </w:pPr>
      <w:r w:rsidRPr="00584E90">
        <w:rPr>
          <w:sz w:val="28"/>
          <w:szCs w:val="28"/>
        </w:rPr>
        <w:t>Subject ID</w:t>
      </w:r>
      <w:r w:rsidR="00584E90" w:rsidRPr="00584E90">
        <w:rPr>
          <w:sz w:val="28"/>
          <w:szCs w:val="28"/>
        </w:rPr>
        <w:t>: _</w:t>
      </w:r>
      <w:r w:rsidRPr="00584E90">
        <w:rPr>
          <w:sz w:val="28"/>
          <w:szCs w:val="28"/>
        </w:rPr>
        <w:t>_____________________</w:t>
      </w:r>
    </w:p>
    <w:p w14:paraId="235A4D1B" w14:textId="77777777" w:rsidR="005768FC" w:rsidRDefault="005768FC" w:rsidP="00160245">
      <w:pPr>
        <w:rPr>
          <w:rFonts w:ascii="Times New Roman" w:hAnsi="Times New Roman" w:cs="Times New Roman"/>
          <w:sz w:val="32"/>
        </w:rPr>
      </w:pPr>
    </w:p>
    <w:p w14:paraId="5A4CD102" w14:textId="77777777" w:rsidR="00A76C4E" w:rsidRDefault="00A76C4E">
      <w:pPr>
        <w:rPr>
          <w:rFonts w:ascii="Times New Roman" w:hAnsi="Times New Roman" w:cs="Times New Roman"/>
          <w:sz w:val="32"/>
        </w:rPr>
      </w:pPr>
    </w:p>
    <w:p w14:paraId="4FFB2F83" w14:textId="77777777" w:rsidR="00584E90" w:rsidRDefault="00584E90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Interview date:</w:t>
      </w:r>
    </w:p>
    <w:p w14:paraId="725AA31B" w14:textId="77777777" w:rsidR="004A3E2A" w:rsidRDefault="00584E90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Interview t</w:t>
      </w:r>
      <w:r w:rsidR="00A76C4E">
        <w:rPr>
          <w:rFonts w:ascii="Times New Roman" w:hAnsi="Times New Roman" w:cs="Times New Roman"/>
          <w:sz w:val="32"/>
        </w:rPr>
        <w:t>ime:</w:t>
      </w:r>
    </w:p>
    <w:p w14:paraId="1A303FF1" w14:textId="77777777" w:rsidR="00A76C4E" w:rsidRDefault="00A76C4E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Interviewer name:</w:t>
      </w:r>
    </w:p>
    <w:p w14:paraId="4811C137" w14:textId="77777777" w:rsidR="00A76C4E" w:rsidRDefault="00A76C4E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District of the Pharmacy:</w:t>
      </w:r>
    </w:p>
    <w:p w14:paraId="6C2E2B73" w14:textId="77777777" w:rsidR="00A76C4E" w:rsidRPr="00615708" w:rsidRDefault="00A76C4E" w:rsidP="00A76C4E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eastAsia="Times New Roman" w:hAnsi="Times New Roman" w:cs="Times New Roman"/>
          <w:sz w:val="24"/>
          <w:szCs w:val="24"/>
        </w:rPr>
        <w:t>Beirut</w:t>
      </w:r>
    </w:p>
    <w:p w14:paraId="4245DE20" w14:textId="77777777" w:rsidR="00A76C4E" w:rsidRPr="00615708" w:rsidRDefault="00A76C4E" w:rsidP="00A76C4E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eastAsia="Times New Roman" w:hAnsi="Times New Roman" w:cs="Times New Roman"/>
          <w:sz w:val="24"/>
          <w:szCs w:val="24"/>
        </w:rPr>
        <w:t>South</w:t>
      </w:r>
    </w:p>
    <w:p w14:paraId="0D675B81" w14:textId="77777777" w:rsidR="00A76C4E" w:rsidRPr="00615708" w:rsidRDefault="00A76C4E" w:rsidP="00A76C4E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eastAsia="Times New Roman" w:hAnsi="Times New Roman" w:cs="Times New Roman"/>
          <w:sz w:val="24"/>
          <w:szCs w:val="24"/>
        </w:rPr>
        <w:t>North</w:t>
      </w:r>
    </w:p>
    <w:p w14:paraId="512E0A3A" w14:textId="77777777" w:rsidR="00A76C4E" w:rsidRPr="00615708" w:rsidRDefault="00A76C4E" w:rsidP="00A76C4E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eastAsia="Times New Roman" w:hAnsi="Times New Roman" w:cs="Times New Roman"/>
          <w:sz w:val="24"/>
          <w:szCs w:val="24"/>
        </w:rPr>
        <w:t>Mount Lebanon</w:t>
      </w:r>
    </w:p>
    <w:p w14:paraId="6E4B2CE8" w14:textId="77777777" w:rsidR="00A76C4E" w:rsidRDefault="00A76C4E" w:rsidP="00A76C4E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eastAsia="Times New Roman" w:hAnsi="Times New Roman" w:cs="Times New Roman"/>
          <w:sz w:val="24"/>
          <w:szCs w:val="24"/>
        </w:rPr>
        <w:t>Beqaa</w:t>
      </w:r>
    </w:p>
    <w:p w14:paraId="5506B851" w14:textId="77777777" w:rsidR="00F31FAC" w:rsidRPr="00615708" w:rsidRDefault="00F31FAC" w:rsidP="00A76C4E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batieh</w:t>
      </w:r>
    </w:p>
    <w:p w14:paraId="7DD9D4F6" w14:textId="77777777" w:rsidR="00160245" w:rsidRDefault="00160245">
      <w:pPr>
        <w:rPr>
          <w:rFonts w:ascii="Times New Roman" w:hAnsi="Times New Roman" w:cs="Times New Roman"/>
          <w:sz w:val="32"/>
        </w:rPr>
      </w:pPr>
    </w:p>
    <w:p w14:paraId="28CBE3E5" w14:textId="77777777" w:rsidR="00CA6C66" w:rsidRDefault="00CA6C66">
      <w:pPr>
        <w:rPr>
          <w:rFonts w:ascii="Times New Roman" w:hAnsi="Times New Roman" w:cs="Times New Roman"/>
          <w:sz w:val="32"/>
        </w:rPr>
      </w:pPr>
    </w:p>
    <w:p w14:paraId="30F28BDA" w14:textId="77777777" w:rsidR="00584E90" w:rsidRPr="00584E90" w:rsidRDefault="00584E90" w:rsidP="00B14F87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                                </w:t>
      </w:r>
      <w:r w:rsidRPr="00584E9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                                                   </w:t>
      </w:r>
      <w:r w:rsidRPr="00584E90">
        <w:rPr>
          <w:rFonts w:ascii="Times New Roman" w:hAnsi="Times New Roman" w:cs="Times New Roman"/>
          <w:sz w:val="28"/>
          <w:szCs w:val="28"/>
        </w:rPr>
        <w:t xml:space="preserve">    </w:t>
      </w:r>
    </w:p>
    <w:p w14:paraId="63EC04DB" w14:textId="77777777" w:rsidR="00FB3814" w:rsidRPr="00160245" w:rsidRDefault="00160245" w:rsidP="000D5D04">
      <w:pPr>
        <w:shd w:val="clear" w:color="auto" w:fill="9CC2E5" w:themeFill="accent1" w:themeFillTint="99"/>
        <w:rPr>
          <w:rFonts w:ascii="Times New Roman" w:hAnsi="Times New Roman" w:cs="Times New Roman"/>
          <w:b/>
          <w:bCs/>
          <w:sz w:val="32"/>
        </w:rPr>
      </w:pPr>
      <w:r w:rsidRPr="00160245">
        <w:rPr>
          <w:rFonts w:ascii="Times New Roman" w:hAnsi="Times New Roman" w:cs="Times New Roman"/>
          <w:b/>
          <w:bCs/>
          <w:sz w:val="32"/>
        </w:rPr>
        <w:lastRenderedPageBreak/>
        <w:t>Section A: Socio-demographics</w:t>
      </w:r>
    </w:p>
    <w:p w14:paraId="70833D84" w14:textId="77777777" w:rsidR="00FB3814" w:rsidRPr="005D52BC" w:rsidRDefault="00FB3814">
      <w:pPr>
        <w:rPr>
          <w:rFonts w:ascii="Times New Roman" w:hAnsi="Times New Roman" w:cs="Times New Roman"/>
          <w:sz w:val="24"/>
          <w:szCs w:val="18"/>
        </w:rPr>
      </w:pPr>
      <w:r w:rsidRPr="005D52BC">
        <w:rPr>
          <w:rFonts w:ascii="Times New Roman" w:hAnsi="Times New Roman" w:cs="Times New Roman"/>
          <w:sz w:val="24"/>
          <w:szCs w:val="18"/>
        </w:rPr>
        <w:t>Mark with an (X) for the suitable answer:</w:t>
      </w:r>
    </w:p>
    <w:p w14:paraId="75DBE9BC" w14:textId="77777777" w:rsidR="00160245" w:rsidRDefault="00160245" w:rsidP="001602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hAnsi="Times New Roman" w:cs="Times New Roman"/>
          <w:sz w:val="24"/>
          <w:szCs w:val="24"/>
        </w:rPr>
        <w:t>Age range:</w:t>
      </w:r>
    </w:p>
    <w:p w14:paraId="10A2CA02" w14:textId="77777777" w:rsidR="00615708" w:rsidRPr="00F64A3B" w:rsidRDefault="00634CCD" w:rsidP="0061570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0"/>
        </w:rPr>
        <w:t>&lt;</w:t>
      </w:r>
      <w:r w:rsidR="00615708" w:rsidRPr="00F64A3B">
        <w:rPr>
          <w:rFonts w:ascii="Times New Roman" w:hAnsi="Times New Roman" w:cs="Times New Roman"/>
          <w:sz w:val="24"/>
          <w:szCs w:val="20"/>
        </w:rPr>
        <w:t xml:space="preserve"> 30 years</w:t>
      </w:r>
    </w:p>
    <w:p w14:paraId="502C7A2E" w14:textId="77777777" w:rsidR="00615708" w:rsidRPr="00F64A3B" w:rsidRDefault="00615708" w:rsidP="0061570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64A3B">
        <w:rPr>
          <w:rFonts w:ascii="Times New Roman" w:hAnsi="Times New Roman" w:cs="Times New Roman"/>
          <w:sz w:val="24"/>
          <w:szCs w:val="20"/>
        </w:rPr>
        <w:t>31 – 40 years</w:t>
      </w:r>
    </w:p>
    <w:p w14:paraId="55580D2D" w14:textId="77777777" w:rsidR="00615708" w:rsidRPr="00F64A3B" w:rsidRDefault="00634CCD" w:rsidP="00634CC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0"/>
        </w:rPr>
        <w:t>≥</w:t>
      </w:r>
      <w:r w:rsidR="00615708" w:rsidRPr="00F64A3B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41</w:t>
      </w:r>
      <w:r w:rsidR="00615708" w:rsidRPr="00F64A3B">
        <w:rPr>
          <w:rFonts w:ascii="Times New Roman" w:hAnsi="Times New Roman" w:cs="Times New Roman"/>
          <w:sz w:val="24"/>
          <w:szCs w:val="20"/>
        </w:rPr>
        <w:t xml:space="preserve"> years</w:t>
      </w:r>
    </w:p>
    <w:p w14:paraId="2DFE68B7" w14:textId="77777777" w:rsidR="00B53F3A" w:rsidRDefault="00B53F3A" w:rsidP="00584E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hAnsi="Times New Roman" w:cs="Times New Roman"/>
          <w:sz w:val="24"/>
          <w:szCs w:val="24"/>
        </w:rPr>
        <w:t>Gender:</w:t>
      </w:r>
    </w:p>
    <w:p w14:paraId="14040781" w14:textId="77777777" w:rsidR="00615708" w:rsidRDefault="00615708" w:rsidP="0061570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le </w:t>
      </w:r>
    </w:p>
    <w:p w14:paraId="79A09D3A" w14:textId="77777777" w:rsidR="00670EA1" w:rsidRDefault="00615708" w:rsidP="0061570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14:paraId="21BCB135" w14:textId="77777777" w:rsidR="00B53F3A" w:rsidRDefault="00B53F3A" w:rsidP="00FB38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hAnsi="Times New Roman" w:cs="Times New Roman"/>
          <w:sz w:val="24"/>
          <w:szCs w:val="24"/>
        </w:rPr>
        <w:t>Employment status</w:t>
      </w:r>
    </w:p>
    <w:p w14:paraId="5EE710E6" w14:textId="77777777" w:rsidR="00615708" w:rsidRPr="00615708" w:rsidRDefault="00615708" w:rsidP="0061570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5D52BC">
        <w:rPr>
          <w:rFonts w:ascii="Times New Roman" w:hAnsi="Times New Roman" w:cs="Times New Roman"/>
          <w:sz w:val="24"/>
          <w:szCs w:val="20"/>
        </w:rPr>
        <w:t>Full-time</w:t>
      </w:r>
    </w:p>
    <w:p w14:paraId="61802ECE" w14:textId="77777777" w:rsidR="00615708" w:rsidRPr="00615708" w:rsidRDefault="00615708" w:rsidP="0061570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5D52BC">
        <w:rPr>
          <w:rFonts w:ascii="Times New Roman" w:hAnsi="Times New Roman" w:cs="Times New Roman"/>
          <w:sz w:val="24"/>
          <w:szCs w:val="20"/>
        </w:rPr>
        <w:t>Part-time</w:t>
      </w:r>
    </w:p>
    <w:p w14:paraId="0D907A38" w14:textId="77777777" w:rsidR="00A76C4E" w:rsidRDefault="00A76C4E" w:rsidP="00A76C4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0"/>
        </w:rPr>
      </w:pPr>
      <w:r w:rsidRPr="00B14F87">
        <w:rPr>
          <w:rFonts w:ascii="Times New Roman" w:hAnsi="Times New Roman" w:cs="Times New Roman"/>
          <w:sz w:val="24"/>
          <w:szCs w:val="20"/>
        </w:rPr>
        <w:t>Pharmacy owner</w:t>
      </w:r>
    </w:p>
    <w:p w14:paraId="7AAD609A" w14:textId="77777777" w:rsidR="00FB3814" w:rsidRDefault="00160245" w:rsidP="00FB38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0"/>
        </w:rPr>
      </w:pPr>
      <w:r w:rsidRPr="00615708">
        <w:rPr>
          <w:rFonts w:ascii="Times New Roman" w:hAnsi="Times New Roman" w:cs="Times New Roman"/>
          <w:sz w:val="24"/>
          <w:szCs w:val="24"/>
        </w:rPr>
        <w:t>Highest</w:t>
      </w:r>
      <w:r w:rsidR="004A3E2A" w:rsidRPr="00615708">
        <w:rPr>
          <w:rFonts w:ascii="Times New Roman" w:hAnsi="Times New Roman" w:cs="Times New Roman"/>
          <w:sz w:val="24"/>
          <w:szCs w:val="24"/>
        </w:rPr>
        <w:t xml:space="preserve"> e</w:t>
      </w:r>
      <w:r w:rsidR="00FB3814" w:rsidRPr="00615708">
        <w:rPr>
          <w:rFonts w:ascii="Times New Roman" w:hAnsi="Times New Roman" w:cs="Times New Roman"/>
          <w:sz w:val="24"/>
          <w:szCs w:val="24"/>
        </w:rPr>
        <w:t>ducation</w:t>
      </w:r>
      <w:r w:rsidRPr="00615708">
        <w:rPr>
          <w:rFonts w:ascii="Times New Roman" w:hAnsi="Times New Roman" w:cs="Times New Roman"/>
          <w:sz w:val="24"/>
          <w:szCs w:val="24"/>
        </w:rPr>
        <w:t>al level attained</w:t>
      </w:r>
      <w:r w:rsidR="00FB3814" w:rsidRPr="005D52BC">
        <w:rPr>
          <w:rFonts w:ascii="Times New Roman" w:hAnsi="Times New Roman" w:cs="Times New Roman"/>
          <w:sz w:val="28"/>
          <w:szCs w:val="20"/>
        </w:rPr>
        <w:t>:</w:t>
      </w:r>
    </w:p>
    <w:p w14:paraId="685FDEDE" w14:textId="77777777" w:rsidR="00615708" w:rsidRPr="00615708" w:rsidRDefault="00615708" w:rsidP="0061570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8"/>
          <w:szCs w:val="20"/>
        </w:rPr>
      </w:pPr>
      <w:r w:rsidRPr="00615708">
        <w:rPr>
          <w:rFonts w:ascii="Times New Roman" w:hAnsi="Times New Roman" w:cs="Times New Roman"/>
          <w:sz w:val="24"/>
          <w:szCs w:val="24"/>
        </w:rPr>
        <w:t xml:space="preserve">Bachelors    </w:t>
      </w:r>
    </w:p>
    <w:p w14:paraId="40F5CC48" w14:textId="77777777" w:rsidR="00615708" w:rsidRPr="00615708" w:rsidRDefault="00615708" w:rsidP="0061570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8"/>
          <w:szCs w:val="20"/>
        </w:rPr>
      </w:pPr>
      <w:r w:rsidRPr="00615708">
        <w:rPr>
          <w:rFonts w:ascii="Times New Roman" w:hAnsi="Times New Roman" w:cs="Times New Roman"/>
          <w:sz w:val="24"/>
          <w:szCs w:val="24"/>
        </w:rPr>
        <w:t>Masters</w:t>
      </w:r>
    </w:p>
    <w:p w14:paraId="30AAB3A2" w14:textId="77777777" w:rsidR="00615708" w:rsidRPr="00615708" w:rsidRDefault="00615708" w:rsidP="0061570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hAnsi="Times New Roman" w:cs="Times New Roman"/>
          <w:sz w:val="24"/>
          <w:szCs w:val="24"/>
        </w:rPr>
        <w:t>Pharm D</w:t>
      </w:r>
    </w:p>
    <w:p w14:paraId="1FBA20A6" w14:textId="77777777" w:rsidR="00615708" w:rsidRDefault="0001345C" w:rsidP="0061570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hAnsi="Times New Roman" w:cs="Times New Roman"/>
          <w:sz w:val="24"/>
          <w:szCs w:val="24"/>
        </w:rPr>
        <w:lastRenderedPageBreak/>
        <w:t>Ph.D.</w:t>
      </w:r>
    </w:p>
    <w:p w14:paraId="42834F21" w14:textId="77777777" w:rsidR="00427F1C" w:rsidRPr="00427F1C" w:rsidRDefault="00427F1C" w:rsidP="00427F1C">
      <w:pPr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ny additional certificates? Please specify ---------------------------------</w:t>
      </w:r>
    </w:p>
    <w:p w14:paraId="427F8220" w14:textId="77777777" w:rsidR="00046DF0" w:rsidRDefault="000C2E15" w:rsidP="006157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hAnsi="Times New Roman" w:cs="Times New Roman"/>
          <w:sz w:val="24"/>
          <w:szCs w:val="24"/>
        </w:rPr>
        <w:t xml:space="preserve">Which university did you graduate </w:t>
      </w:r>
      <w:r w:rsidR="00427F1C">
        <w:rPr>
          <w:rFonts w:ascii="Times New Roman" w:hAnsi="Times New Roman" w:cs="Times New Roman"/>
          <w:sz w:val="24"/>
          <w:szCs w:val="24"/>
        </w:rPr>
        <w:t>from:</w:t>
      </w:r>
    </w:p>
    <w:p w14:paraId="30AFD700" w14:textId="77777777" w:rsidR="00427F1C" w:rsidRPr="00615708" w:rsidRDefault="00427F1C" w:rsidP="00427F1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8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LAU</w:t>
      </w:r>
    </w:p>
    <w:p w14:paraId="64D7D884" w14:textId="77777777" w:rsidR="00427F1C" w:rsidRPr="00615708" w:rsidRDefault="00427F1C" w:rsidP="00427F1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8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USJ</w:t>
      </w:r>
    </w:p>
    <w:p w14:paraId="479A1EAA" w14:textId="77777777" w:rsidR="00427F1C" w:rsidRPr="00615708" w:rsidRDefault="00427F1C" w:rsidP="00427F1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U</w:t>
      </w:r>
    </w:p>
    <w:p w14:paraId="7E972A02" w14:textId="77777777" w:rsidR="00427F1C" w:rsidRDefault="00427F1C" w:rsidP="00427F1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U</w:t>
      </w:r>
    </w:p>
    <w:p w14:paraId="08338F28" w14:textId="77777777" w:rsidR="00427F1C" w:rsidRDefault="00427F1C" w:rsidP="00427F1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U</w:t>
      </w:r>
    </w:p>
    <w:p w14:paraId="3D07B1E5" w14:textId="77777777" w:rsidR="00427F1C" w:rsidRDefault="00427F1C" w:rsidP="00427F1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side Lebanon</w:t>
      </w:r>
    </w:p>
    <w:p w14:paraId="6B407927" w14:textId="77777777" w:rsidR="004A74F6" w:rsidRDefault="004A74F6" w:rsidP="004A74F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374BAA4" w14:textId="77777777" w:rsidR="00615708" w:rsidRPr="00615708" w:rsidRDefault="0090790D" w:rsidP="00825E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hAnsi="Times New Roman" w:cs="Times New Roman"/>
          <w:sz w:val="24"/>
          <w:szCs w:val="24"/>
        </w:rPr>
        <w:t>During your university education</w:t>
      </w:r>
      <w:r w:rsidR="00126898" w:rsidRPr="00615708">
        <w:rPr>
          <w:rFonts w:ascii="Times New Roman" w:hAnsi="Times New Roman" w:cs="Times New Roman"/>
          <w:sz w:val="24"/>
          <w:szCs w:val="24"/>
        </w:rPr>
        <w:t>, did</w:t>
      </w:r>
      <w:r w:rsidR="004C2DC1" w:rsidRPr="00615708">
        <w:rPr>
          <w:rFonts w:ascii="Times New Roman" w:hAnsi="Times New Roman" w:cs="Times New Roman"/>
          <w:sz w:val="24"/>
          <w:szCs w:val="24"/>
        </w:rPr>
        <w:t xml:space="preserve"> you receive any </w:t>
      </w:r>
      <w:r w:rsidR="00825EA3">
        <w:rPr>
          <w:rFonts w:ascii="Times New Roman" w:hAnsi="Times New Roman" w:cs="Times New Roman"/>
          <w:sz w:val="24"/>
          <w:szCs w:val="24"/>
        </w:rPr>
        <w:t>Weight Management (</w:t>
      </w:r>
      <w:r w:rsidR="0018099D">
        <w:rPr>
          <w:rFonts w:ascii="Times New Roman" w:hAnsi="Times New Roman" w:cs="Times New Roman"/>
          <w:sz w:val="24"/>
          <w:szCs w:val="24"/>
        </w:rPr>
        <w:t>W</w:t>
      </w:r>
      <w:r w:rsidR="00825EA3">
        <w:rPr>
          <w:rFonts w:ascii="Times New Roman" w:hAnsi="Times New Roman" w:cs="Times New Roman"/>
          <w:sz w:val="24"/>
          <w:szCs w:val="24"/>
        </w:rPr>
        <w:t>M</w:t>
      </w:r>
      <w:r w:rsidR="0018099D">
        <w:rPr>
          <w:rFonts w:ascii="Times New Roman" w:hAnsi="Times New Roman" w:cs="Times New Roman"/>
          <w:sz w:val="24"/>
          <w:szCs w:val="24"/>
        </w:rPr>
        <w:t xml:space="preserve">) </w:t>
      </w:r>
      <w:r w:rsidR="00126898" w:rsidRPr="00615708">
        <w:rPr>
          <w:rFonts w:ascii="Times New Roman" w:hAnsi="Times New Roman" w:cs="Times New Roman"/>
          <w:sz w:val="24"/>
          <w:szCs w:val="24"/>
        </w:rPr>
        <w:t>training</w:t>
      </w:r>
      <w:r w:rsidRPr="00615708">
        <w:rPr>
          <w:rFonts w:ascii="Times New Roman" w:hAnsi="Times New Roman" w:cs="Times New Roman"/>
          <w:sz w:val="24"/>
          <w:szCs w:val="24"/>
        </w:rPr>
        <w:t>?</w:t>
      </w:r>
    </w:p>
    <w:p w14:paraId="5028E797" w14:textId="77777777" w:rsidR="00615708" w:rsidRDefault="00615708" w:rsidP="0061570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4C4966AB" w14:textId="77777777" w:rsidR="00046DF0" w:rsidRDefault="00615708" w:rsidP="0061570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36F48DA8" w14:textId="77777777" w:rsidR="00046DF0" w:rsidRDefault="004C2DC1" w:rsidP="00D65C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5708">
        <w:rPr>
          <w:rFonts w:ascii="Times New Roman" w:hAnsi="Times New Roman" w:cs="Times New Roman"/>
          <w:sz w:val="24"/>
          <w:szCs w:val="24"/>
        </w:rPr>
        <w:t xml:space="preserve">Did you receive any </w:t>
      </w:r>
      <w:r w:rsidR="0001345C" w:rsidRPr="00615708">
        <w:rPr>
          <w:rFonts w:ascii="Times New Roman" w:hAnsi="Times New Roman" w:cs="Times New Roman"/>
          <w:sz w:val="24"/>
          <w:szCs w:val="24"/>
        </w:rPr>
        <w:t>postgraduate</w:t>
      </w:r>
      <w:r w:rsidRPr="00615708">
        <w:rPr>
          <w:rFonts w:ascii="Times New Roman" w:hAnsi="Times New Roman" w:cs="Times New Roman"/>
          <w:sz w:val="24"/>
          <w:szCs w:val="24"/>
        </w:rPr>
        <w:t xml:space="preserve"> </w:t>
      </w:r>
      <w:r w:rsidR="00F21755">
        <w:rPr>
          <w:rFonts w:ascii="Times New Roman" w:hAnsi="Times New Roman" w:cs="Times New Roman"/>
          <w:sz w:val="24"/>
          <w:szCs w:val="24"/>
        </w:rPr>
        <w:t>education/</w:t>
      </w:r>
      <w:r w:rsidRPr="00615708">
        <w:rPr>
          <w:rFonts w:ascii="Times New Roman" w:hAnsi="Times New Roman" w:cs="Times New Roman"/>
          <w:sz w:val="24"/>
          <w:szCs w:val="24"/>
        </w:rPr>
        <w:t xml:space="preserve">training on </w:t>
      </w:r>
      <w:r w:rsidR="00D65CC2">
        <w:rPr>
          <w:rFonts w:ascii="Times New Roman" w:hAnsi="Times New Roman" w:cs="Times New Roman"/>
          <w:sz w:val="24"/>
          <w:szCs w:val="24"/>
        </w:rPr>
        <w:t>weight management</w:t>
      </w:r>
      <w:r w:rsidRPr="00615708">
        <w:rPr>
          <w:rFonts w:ascii="Times New Roman" w:hAnsi="Times New Roman" w:cs="Times New Roman"/>
          <w:sz w:val="24"/>
          <w:szCs w:val="24"/>
        </w:rPr>
        <w:t>?</w:t>
      </w:r>
    </w:p>
    <w:p w14:paraId="5EEB3035" w14:textId="77777777" w:rsidR="00615708" w:rsidRDefault="00615708" w:rsidP="00615708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FA55AB6" w14:textId="77777777" w:rsidR="00615708" w:rsidRDefault="00615708" w:rsidP="00615708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0595E2D2" w14:textId="77777777" w:rsidR="00A4539A" w:rsidRPr="006E55AD" w:rsidRDefault="00F21755" w:rsidP="00F217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Years of work experience:</w:t>
      </w:r>
    </w:p>
    <w:p w14:paraId="622B3893" w14:textId="77777777" w:rsidR="00A4539A" w:rsidRPr="002448F8" w:rsidRDefault="00634CCD" w:rsidP="002448F8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A4539A" w:rsidRPr="002448F8">
        <w:rPr>
          <w:rFonts w:ascii="Times New Roman" w:hAnsi="Times New Roman" w:cs="Times New Roman"/>
          <w:sz w:val="24"/>
          <w:szCs w:val="24"/>
        </w:rPr>
        <w:t xml:space="preserve"> – 3 years</w:t>
      </w:r>
    </w:p>
    <w:p w14:paraId="2F2658A3" w14:textId="77777777" w:rsidR="00A4539A" w:rsidRPr="002448F8" w:rsidRDefault="00A4539A" w:rsidP="00634CCD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2448F8">
        <w:rPr>
          <w:rFonts w:ascii="Times New Roman" w:hAnsi="Times New Roman" w:cs="Times New Roman"/>
          <w:sz w:val="24"/>
          <w:szCs w:val="24"/>
        </w:rPr>
        <w:t xml:space="preserve">4 – </w:t>
      </w:r>
      <w:r w:rsidR="00634CCD">
        <w:rPr>
          <w:rFonts w:ascii="Times New Roman" w:hAnsi="Times New Roman" w:cs="Times New Roman"/>
          <w:sz w:val="24"/>
          <w:szCs w:val="24"/>
        </w:rPr>
        <w:t>10</w:t>
      </w:r>
      <w:r w:rsidRPr="002448F8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6D233B01" w14:textId="77777777" w:rsidR="00634CCD" w:rsidRPr="00527BEC" w:rsidRDefault="00A4539A" w:rsidP="00527BE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2448F8">
        <w:rPr>
          <w:rFonts w:ascii="Times New Roman" w:hAnsi="Times New Roman" w:cs="Times New Roman"/>
          <w:sz w:val="24"/>
          <w:szCs w:val="24"/>
        </w:rPr>
        <w:t>Above 10 years</w:t>
      </w:r>
    </w:p>
    <w:p w14:paraId="7B9B94BD" w14:textId="77777777" w:rsidR="000C2E15" w:rsidRDefault="000C2E15" w:rsidP="00992C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4539A">
        <w:rPr>
          <w:rFonts w:ascii="Times New Roman" w:hAnsi="Times New Roman" w:cs="Times New Roman"/>
          <w:sz w:val="24"/>
          <w:szCs w:val="24"/>
        </w:rPr>
        <w:t xml:space="preserve">How many pharmacists work in </w:t>
      </w:r>
      <w:r w:rsidR="00A76C4E">
        <w:rPr>
          <w:rFonts w:ascii="Times New Roman" w:hAnsi="Times New Roman" w:cs="Times New Roman"/>
          <w:sz w:val="24"/>
          <w:szCs w:val="24"/>
        </w:rPr>
        <w:t>this</w:t>
      </w:r>
      <w:r w:rsidRPr="00A4539A">
        <w:rPr>
          <w:rFonts w:ascii="Times New Roman" w:hAnsi="Times New Roman" w:cs="Times New Roman"/>
          <w:sz w:val="24"/>
          <w:szCs w:val="24"/>
        </w:rPr>
        <w:t xml:space="preserve"> pharmacy</w:t>
      </w:r>
      <w:r w:rsidR="00651D94" w:rsidRPr="00A4539A">
        <w:rPr>
          <w:rFonts w:ascii="Times New Roman" w:hAnsi="Times New Roman" w:cs="Times New Roman"/>
          <w:sz w:val="24"/>
          <w:szCs w:val="24"/>
        </w:rPr>
        <w:t xml:space="preserve">?  </w:t>
      </w:r>
    </w:p>
    <w:p w14:paraId="1AA60EC6" w14:textId="77777777" w:rsidR="00CA6C66" w:rsidRPr="002448F8" w:rsidRDefault="00CA6C66" w:rsidP="00CA6C6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2448F8">
        <w:rPr>
          <w:rFonts w:ascii="Times New Roman" w:hAnsi="Times New Roman" w:cs="Times New Roman"/>
          <w:sz w:val="24"/>
          <w:szCs w:val="24"/>
        </w:rPr>
        <w:t xml:space="preserve">1 – </w:t>
      </w:r>
      <w:r>
        <w:rPr>
          <w:rFonts w:ascii="Times New Roman" w:hAnsi="Times New Roman" w:cs="Times New Roman"/>
          <w:sz w:val="24"/>
          <w:szCs w:val="24"/>
        </w:rPr>
        <w:t>2 pharmacist</w:t>
      </w:r>
      <w:r w:rsidR="00992C09">
        <w:rPr>
          <w:rFonts w:ascii="Times New Roman" w:hAnsi="Times New Roman" w:cs="Times New Roman"/>
          <w:sz w:val="24"/>
          <w:szCs w:val="24"/>
        </w:rPr>
        <w:t>s</w:t>
      </w:r>
    </w:p>
    <w:p w14:paraId="6F917BFF" w14:textId="77777777" w:rsidR="00CA6C66" w:rsidRPr="002448F8" w:rsidRDefault="00CA6C66" w:rsidP="00CA6C6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2448F8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5 pharmacists</w:t>
      </w:r>
    </w:p>
    <w:p w14:paraId="3B4EDD13" w14:textId="77777777" w:rsidR="00CA6C66" w:rsidRDefault="00CA6C66" w:rsidP="00CA6C6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e than 5 pharmacist</w:t>
      </w:r>
    </w:p>
    <w:p w14:paraId="5B83EA0F" w14:textId="77777777" w:rsidR="009529CF" w:rsidRPr="002448F8" w:rsidRDefault="009529CF" w:rsidP="009529C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EB71837" w14:textId="77777777" w:rsidR="00651D94" w:rsidRDefault="00651D94" w:rsidP="004A3E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4539A">
        <w:rPr>
          <w:rFonts w:ascii="Times New Roman" w:hAnsi="Times New Roman" w:cs="Times New Roman"/>
          <w:sz w:val="24"/>
          <w:szCs w:val="24"/>
        </w:rPr>
        <w:t xml:space="preserve">How long has this pharmacy </w:t>
      </w:r>
      <w:r w:rsidR="00524FFA">
        <w:rPr>
          <w:rFonts w:ascii="Times New Roman" w:hAnsi="Times New Roman" w:cs="Times New Roman"/>
          <w:sz w:val="24"/>
          <w:szCs w:val="24"/>
        </w:rPr>
        <w:t xml:space="preserve">been opened for? </w:t>
      </w:r>
    </w:p>
    <w:p w14:paraId="0128DCDC" w14:textId="77777777" w:rsidR="00CA6C66" w:rsidRPr="002448F8" w:rsidRDefault="009529CF" w:rsidP="009529C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A6C66" w:rsidRPr="002448F8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3</w:t>
      </w:r>
      <w:r w:rsidR="00CA6C66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17ADA689" w14:textId="77777777" w:rsidR="00CA6C66" w:rsidRDefault="009529CF" w:rsidP="009529C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CA6C66" w:rsidRPr="002448F8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r w:rsidR="00CA6C66">
        <w:rPr>
          <w:rFonts w:ascii="Times New Roman" w:hAnsi="Times New Roman" w:cs="Times New Roman"/>
          <w:sz w:val="24"/>
          <w:szCs w:val="24"/>
        </w:rPr>
        <w:t>years</w:t>
      </w:r>
    </w:p>
    <w:p w14:paraId="7BDA9B9A" w14:textId="77777777" w:rsidR="00CA6C66" w:rsidRDefault="00CA6C66" w:rsidP="00CA6C6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ove 10 years</w:t>
      </w:r>
    </w:p>
    <w:p w14:paraId="0C905361" w14:textId="77777777" w:rsidR="009220CA" w:rsidRDefault="009220CA" w:rsidP="001D0993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7DB65D1" w14:textId="77777777" w:rsidR="00D65CC2" w:rsidRPr="00D65CC2" w:rsidRDefault="001D0993" w:rsidP="00F217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65CC2">
        <w:rPr>
          <w:rFonts w:ascii="Times New Roman" w:hAnsi="Times New Roman" w:cs="Times New Roman"/>
          <w:sz w:val="24"/>
          <w:szCs w:val="24"/>
        </w:rPr>
        <w:t>H</w:t>
      </w:r>
      <w:r w:rsidR="009220CA" w:rsidRPr="00D65CC2">
        <w:rPr>
          <w:rFonts w:ascii="Times New Roman" w:hAnsi="Times New Roman" w:cs="Times New Roman"/>
          <w:sz w:val="24"/>
          <w:szCs w:val="24"/>
        </w:rPr>
        <w:t xml:space="preserve">ow many times do you get queries about </w:t>
      </w:r>
      <w:r w:rsidR="00404FBD">
        <w:rPr>
          <w:rFonts w:ascii="Times New Roman" w:hAnsi="Times New Roman" w:cs="Times New Roman"/>
          <w:sz w:val="24"/>
          <w:szCs w:val="24"/>
        </w:rPr>
        <w:t xml:space="preserve">weight </w:t>
      </w:r>
      <w:r w:rsidR="00F21755">
        <w:rPr>
          <w:rFonts w:ascii="Times New Roman" w:hAnsi="Times New Roman" w:cs="Times New Roman"/>
          <w:sz w:val="24"/>
          <w:szCs w:val="24"/>
        </w:rPr>
        <w:t>management</w:t>
      </w:r>
      <w:r w:rsidR="00404FBD">
        <w:rPr>
          <w:rFonts w:ascii="Times New Roman" w:hAnsi="Times New Roman" w:cs="Times New Roman"/>
          <w:sz w:val="24"/>
          <w:szCs w:val="24"/>
        </w:rPr>
        <w:t xml:space="preserve"> products </w:t>
      </w:r>
      <w:r w:rsidRPr="00D65CC2">
        <w:rPr>
          <w:rFonts w:ascii="Times New Roman" w:hAnsi="Times New Roman" w:cs="Times New Roman"/>
          <w:sz w:val="24"/>
          <w:szCs w:val="24"/>
        </w:rPr>
        <w:t xml:space="preserve"> </w:t>
      </w:r>
      <w:r w:rsidR="00D65CC2" w:rsidRPr="00D65CC2">
        <w:rPr>
          <w:rFonts w:ascii="Times New Roman" w:hAnsi="Times New Roman" w:cs="Times New Roman"/>
          <w:sz w:val="24"/>
          <w:szCs w:val="24"/>
        </w:rPr>
        <w:t>at your pharmacy:</w:t>
      </w:r>
    </w:p>
    <w:p w14:paraId="56DDB188" w14:textId="77777777" w:rsidR="00D65CC2" w:rsidRPr="00D65CC2" w:rsidRDefault="00D65CC2" w:rsidP="00D65CC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1F08780" w14:textId="77777777" w:rsidR="001D0993" w:rsidRPr="00D65CC2" w:rsidRDefault="00D65CC2" w:rsidP="00D65CC2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-------------------- </w:t>
      </w:r>
      <w:r w:rsidR="001D0993" w:rsidRPr="00D65CC2">
        <w:rPr>
          <w:rFonts w:ascii="Times New Roman" w:hAnsi="Times New Roman" w:cs="Times New Roman"/>
          <w:sz w:val="24"/>
          <w:szCs w:val="24"/>
        </w:rPr>
        <w:t>times per day</w:t>
      </w:r>
      <w:r w:rsidR="00F217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8AEBDA" w14:textId="77777777" w:rsidR="001D0993" w:rsidRDefault="00D65CC2" w:rsidP="00D65CC2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-------------------- </w:t>
      </w:r>
      <w:r w:rsidR="00825EA3">
        <w:rPr>
          <w:rFonts w:ascii="Times New Roman" w:hAnsi="Times New Roman" w:cs="Times New Roman"/>
          <w:sz w:val="24"/>
          <w:szCs w:val="24"/>
        </w:rPr>
        <w:t>times</w:t>
      </w:r>
      <w:r w:rsidR="001D0993">
        <w:rPr>
          <w:rFonts w:ascii="Times New Roman" w:hAnsi="Times New Roman" w:cs="Times New Roman"/>
          <w:sz w:val="24"/>
          <w:szCs w:val="24"/>
        </w:rPr>
        <w:t xml:space="preserve"> per </w:t>
      </w:r>
      <w:r>
        <w:rPr>
          <w:rFonts w:ascii="Times New Roman" w:hAnsi="Times New Roman" w:cs="Times New Roman"/>
          <w:sz w:val="24"/>
          <w:szCs w:val="24"/>
        </w:rPr>
        <w:t>week</w:t>
      </w:r>
    </w:p>
    <w:p w14:paraId="1386E66F" w14:textId="77777777" w:rsidR="001D0993" w:rsidRDefault="007C47ED" w:rsidP="00D65CC2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--------------------- </w:t>
      </w:r>
      <w:r w:rsidR="001D0993">
        <w:rPr>
          <w:rFonts w:ascii="Times New Roman" w:hAnsi="Times New Roman" w:cs="Times New Roman"/>
          <w:sz w:val="24"/>
          <w:szCs w:val="24"/>
        </w:rPr>
        <w:t xml:space="preserve">times per </w:t>
      </w:r>
      <w:r w:rsidR="00D65CC2">
        <w:rPr>
          <w:rFonts w:ascii="Times New Roman" w:hAnsi="Times New Roman" w:cs="Times New Roman"/>
          <w:sz w:val="24"/>
          <w:szCs w:val="24"/>
        </w:rPr>
        <w:t>month</w:t>
      </w:r>
    </w:p>
    <w:p w14:paraId="3942FACE" w14:textId="77777777" w:rsidR="001D0993" w:rsidRDefault="001D0993" w:rsidP="00D65CC2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99C7971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2EBBE43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8EF04DB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49A0A58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48BA211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BD546AE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0057F9D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DFD945C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4315DAC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4E35791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0A32579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DE17DF5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EA9E22B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6564E02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7FB7A04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584DCBE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5155771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EC84B8B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506BD88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EA1E06C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32B7D29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66D2CEA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560EE7F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2AA2E51" w14:textId="77777777" w:rsidR="001D0993" w:rsidRDefault="001D0993" w:rsidP="001D099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5BFAB66" w14:textId="77777777" w:rsidR="00C658AE" w:rsidRPr="00584E90" w:rsidRDefault="00C658AE" w:rsidP="000D5D04">
      <w:pPr>
        <w:shd w:val="clear" w:color="auto" w:fill="9CC2E5" w:themeFill="accent1" w:themeFillTint="99"/>
        <w:rPr>
          <w:rFonts w:ascii="Times New Roman" w:hAnsi="Times New Roman" w:cs="Times New Roman"/>
          <w:sz w:val="24"/>
          <w:szCs w:val="24"/>
        </w:rPr>
      </w:pPr>
      <w:r w:rsidRPr="00BD250A">
        <w:rPr>
          <w:rFonts w:ascii="Times New Roman" w:hAnsi="Times New Roman" w:cs="Times New Roman"/>
          <w:b/>
          <w:bCs/>
          <w:sz w:val="32"/>
        </w:rPr>
        <w:t xml:space="preserve">Section B: </w:t>
      </w:r>
      <w:r>
        <w:rPr>
          <w:rFonts w:ascii="Times New Roman" w:hAnsi="Times New Roman" w:cs="Times New Roman"/>
          <w:b/>
          <w:bCs/>
          <w:sz w:val="32"/>
        </w:rPr>
        <w:t>Pharmacist</w:t>
      </w:r>
      <w:r w:rsidR="0087503B">
        <w:rPr>
          <w:rFonts w:ascii="Times New Roman" w:hAnsi="Times New Roman" w:cs="Times New Roman"/>
          <w:b/>
          <w:bCs/>
          <w:sz w:val="32"/>
        </w:rPr>
        <w:t xml:space="preserve"> belief</w:t>
      </w:r>
      <w:r w:rsidR="000D5D04">
        <w:rPr>
          <w:rFonts w:ascii="Times New Roman" w:hAnsi="Times New Roman" w:cs="Times New Roman"/>
          <w:b/>
          <w:bCs/>
          <w:sz w:val="32"/>
        </w:rPr>
        <w:t>s</w:t>
      </w:r>
      <w:r w:rsidR="00666E1B">
        <w:rPr>
          <w:rFonts w:ascii="Times New Roman" w:hAnsi="Times New Roman" w:cs="Times New Roman"/>
          <w:b/>
          <w:bCs/>
          <w:sz w:val="32"/>
        </w:rPr>
        <w:t xml:space="preserve"> </w:t>
      </w:r>
      <w:r w:rsidR="000D5D04">
        <w:rPr>
          <w:rFonts w:ascii="Times New Roman" w:hAnsi="Times New Roman" w:cs="Times New Roman"/>
          <w:b/>
          <w:bCs/>
          <w:sz w:val="32"/>
        </w:rPr>
        <w:t>t</w:t>
      </w:r>
      <w:r>
        <w:rPr>
          <w:rFonts w:ascii="Times New Roman" w:hAnsi="Times New Roman" w:cs="Times New Roman"/>
          <w:b/>
          <w:bCs/>
          <w:sz w:val="32"/>
        </w:rPr>
        <w:t xml:space="preserve">owards </w:t>
      </w:r>
      <w:r w:rsidR="000D5D04">
        <w:rPr>
          <w:rFonts w:ascii="Times New Roman" w:hAnsi="Times New Roman" w:cs="Times New Roman"/>
          <w:b/>
          <w:bCs/>
          <w:sz w:val="32"/>
        </w:rPr>
        <w:t>their role in weight m</w:t>
      </w:r>
      <w:r w:rsidR="0087503B">
        <w:rPr>
          <w:rFonts w:ascii="Times New Roman" w:hAnsi="Times New Roman" w:cs="Times New Roman"/>
          <w:b/>
          <w:bCs/>
          <w:sz w:val="32"/>
        </w:rPr>
        <w:t>anage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99"/>
        <w:gridCol w:w="567"/>
        <w:gridCol w:w="426"/>
        <w:gridCol w:w="567"/>
        <w:gridCol w:w="425"/>
        <w:gridCol w:w="566"/>
      </w:tblGrid>
      <w:tr w:rsidR="00C658AE" w:rsidRPr="00EF467B" w14:paraId="078DF110" w14:textId="77777777" w:rsidTr="00A1376A">
        <w:trPr>
          <w:trHeight w:val="444"/>
        </w:trPr>
        <w:tc>
          <w:tcPr>
            <w:tcW w:w="6799" w:type="dxa"/>
          </w:tcPr>
          <w:p w14:paraId="751F36F4" w14:textId="77777777" w:rsidR="00C658AE" w:rsidRPr="00EF467B" w:rsidRDefault="00C658AE" w:rsidP="00EF467B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EF467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tatement</w:t>
            </w:r>
          </w:p>
        </w:tc>
        <w:tc>
          <w:tcPr>
            <w:tcW w:w="567" w:type="dxa"/>
          </w:tcPr>
          <w:p w14:paraId="498C12BF" w14:textId="77777777" w:rsidR="00C658AE" w:rsidRPr="00EF467B" w:rsidRDefault="00584E90" w:rsidP="00EF467B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426" w:type="dxa"/>
          </w:tcPr>
          <w:p w14:paraId="1DB7F6A4" w14:textId="77777777" w:rsidR="00C658AE" w:rsidRPr="00EF467B" w:rsidRDefault="00584E90" w:rsidP="00EF467B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567" w:type="dxa"/>
          </w:tcPr>
          <w:p w14:paraId="357DAF78" w14:textId="77777777" w:rsidR="00C658AE" w:rsidRPr="00EF467B" w:rsidRDefault="00584E90" w:rsidP="00EF467B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425" w:type="dxa"/>
          </w:tcPr>
          <w:p w14:paraId="31C169C8" w14:textId="77777777" w:rsidR="00C658AE" w:rsidRPr="00EF467B" w:rsidRDefault="00584E90" w:rsidP="00EF467B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566" w:type="dxa"/>
          </w:tcPr>
          <w:p w14:paraId="6403F9AB" w14:textId="77777777" w:rsidR="00C658AE" w:rsidRPr="00EF467B" w:rsidRDefault="00584E90" w:rsidP="00EF467B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</w:tr>
      <w:tr w:rsidR="00A76C4E" w:rsidRPr="00EF467B" w14:paraId="34EE5EF6" w14:textId="77777777" w:rsidTr="00A1376A">
        <w:trPr>
          <w:trHeight w:val="756"/>
        </w:trPr>
        <w:tc>
          <w:tcPr>
            <w:tcW w:w="9350" w:type="dxa"/>
            <w:gridSpan w:val="6"/>
          </w:tcPr>
          <w:p w14:paraId="6B65A16A" w14:textId="77777777" w:rsidR="00A76C4E" w:rsidRPr="003077B8" w:rsidRDefault="00A76C4E" w:rsidP="005C26C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77B8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ale of 1-5 (</w:t>
            </w:r>
            <w:r w:rsidR="00584E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= strongly agree, </w:t>
            </w:r>
            <w:r w:rsidR="00584E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= agree, 3 = neutral, </w:t>
            </w:r>
            <w:r w:rsidR="00584E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= disagree, </w:t>
            </w:r>
            <w:r w:rsidR="00584E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= strongly disagree</w:t>
            </w:r>
            <w:r w:rsidRPr="003077B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C658AE" w:rsidRPr="00EF467B" w14:paraId="4E7F3042" w14:textId="77777777" w:rsidTr="00A1376A">
        <w:tc>
          <w:tcPr>
            <w:tcW w:w="6799" w:type="dxa"/>
          </w:tcPr>
          <w:p w14:paraId="37BDDC28" w14:textId="77777777" w:rsidR="00C658AE" w:rsidRPr="003077B8" w:rsidRDefault="001D0993" w:rsidP="001D09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think obesity is a growing problem in Lebanon </w:t>
            </w:r>
          </w:p>
        </w:tc>
        <w:tc>
          <w:tcPr>
            <w:tcW w:w="567" w:type="dxa"/>
          </w:tcPr>
          <w:p w14:paraId="09B3CDBD" w14:textId="77777777" w:rsidR="00C658AE" w:rsidRPr="003077B8" w:rsidRDefault="00C658AE" w:rsidP="00C65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51E89204" w14:textId="77777777" w:rsidR="00C658AE" w:rsidRPr="003077B8" w:rsidRDefault="00C658AE" w:rsidP="00C65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623692CB" w14:textId="77777777" w:rsidR="00C658AE" w:rsidRPr="003077B8" w:rsidRDefault="00C658AE" w:rsidP="00C65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62AA72CD" w14:textId="77777777" w:rsidR="00C658AE" w:rsidRPr="003077B8" w:rsidRDefault="00C658AE" w:rsidP="00C65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40030262" w14:textId="77777777" w:rsidR="00C658AE" w:rsidRPr="003077B8" w:rsidRDefault="00C658AE" w:rsidP="00C65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58AE" w:rsidRPr="00EF467B" w14:paraId="4368F46E" w14:textId="77777777" w:rsidTr="00A1376A">
        <w:tc>
          <w:tcPr>
            <w:tcW w:w="6799" w:type="dxa"/>
          </w:tcPr>
          <w:p w14:paraId="006B38D6" w14:textId="77777777" w:rsidR="00C658AE" w:rsidRPr="003077B8" w:rsidRDefault="00DD579C" w:rsidP="00A072C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believe that pharmacist</w:t>
            </w:r>
            <w:r w:rsidR="00A072C9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7503B">
              <w:rPr>
                <w:rFonts w:asciiTheme="majorBidi" w:hAnsiTheme="majorBidi" w:cstheme="majorBidi"/>
                <w:sz w:val="24"/>
                <w:szCs w:val="24"/>
              </w:rPr>
              <w:t>have a role to pl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 in the </w:t>
            </w:r>
            <w:r w:rsidR="00A072C9">
              <w:rPr>
                <w:rFonts w:asciiTheme="majorBidi" w:hAnsiTheme="majorBidi" w:cstheme="majorBidi"/>
                <w:sz w:val="24"/>
                <w:szCs w:val="24"/>
              </w:rPr>
              <w:t xml:space="preserve">field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weight management </w:t>
            </w:r>
          </w:p>
        </w:tc>
        <w:tc>
          <w:tcPr>
            <w:tcW w:w="567" w:type="dxa"/>
          </w:tcPr>
          <w:p w14:paraId="2C700997" w14:textId="77777777" w:rsidR="00C658AE" w:rsidRPr="003077B8" w:rsidRDefault="00C658AE" w:rsidP="00C65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612CA0E6" w14:textId="77777777" w:rsidR="00C658AE" w:rsidRPr="003077B8" w:rsidRDefault="00C658AE" w:rsidP="00C65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082581FE" w14:textId="77777777" w:rsidR="00C658AE" w:rsidRPr="003077B8" w:rsidRDefault="00C658AE" w:rsidP="00C65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21F8B4C2" w14:textId="77777777" w:rsidR="00C658AE" w:rsidRPr="003077B8" w:rsidRDefault="00C658AE" w:rsidP="00C65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5D3B34E4" w14:textId="77777777" w:rsidR="00C658AE" w:rsidRPr="003077B8" w:rsidRDefault="00C658AE" w:rsidP="00C65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3C89" w:rsidRPr="00EF467B" w14:paraId="0275155D" w14:textId="77777777" w:rsidTr="00A1376A">
        <w:tc>
          <w:tcPr>
            <w:tcW w:w="6799" w:type="dxa"/>
          </w:tcPr>
          <w:p w14:paraId="2C76057E" w14:textId="77777777" w:rsidR="007F3C89" w:rsidRPr="003077B8" w:rsidRDefault="00DD579C" w:rsidP="00B9296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077B8">
              <w:rPr>
                <w:rFonts w:asciiTheme="majorBidi" w:hAnsiTheme="majorBidi" w:cstheme="majorBidi"/>
                <w:sz w:val="24"/>
                <w:szCs w:val="24"/>
              </w:rPr>
              <w:t xml:space="preserve">Providing information about </w:t>
            </w:r>
            <w:r w:rsidR="00B92964">
              <w:rPr>
                <w:rFonts w:asciiTheme="majorBidi" w:hAnsiTheme="majorBidi" w:cstheme="majorBidi"/>
                <w:sz w:val="24"/>
                <w:szCs w:val="24"/>
              </w:rPr>
              <w:t>diet</w:t>
            </w:r>
            <w:r w:rsidR="00404FBD">
              <w:rPr>
                <w:rFonts w:asciiTheme="majorBidi" w:hAnsiTheme="majorBidi" w:cstheme="majorBidi"/>
                <w:sz w:val="24"/>
                <w:szCs w:val="24"/>
              </w:rPr>
              <w:t xml:space="preserve"> products </w:t>
            </w:r>
            <w:r w:rsidRPr="003077B8">
              <w:rPr>
                <w:rFonts w:asciiTheme="majorBidi" w:hAnsiTheme="majorBidi" w:cstheme="majorBidi"/>
                <w:sz w:val="24"/>
                <w:szCs w:val="24"/>
              </w:rPr>
              <w:t xml:space="preserve"> is a pharmacist’s professional responsibil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s extension of their role as health professional</w:t>
            </w:r>
          </w:p>
        </w:tc>
        <w:tc>
          <w:tcPr>
            <w:tcW w:w="567" w:type="dxa"/>
          </w:tcPr>
          <w:p w14:paraId="46BD6AF8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6BBD8EC6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621B243C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4649F7A0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1EAD8932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3C89" w:rsidRPr="00EF467B" w14:paraId="68EE8DD1" w14:textId="77777777" w:rsidTr="00A1376A">
        <w:tc>
          <w:tcPr>
            <w:tcW w:w="6799" w:type="dxa"/>
          </w:tcPr>
          <w:p w14:paraId="60C14E3A" w14:textId="77777777" w:rsidR="007F3C89" w:rsidRPr="003077B8" w:rsidRDefault="00DD579C" w:rsidP="00BE65F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think that </w:t>
            </w:r>
            <w:r w:rsidR="00404FBD">
              <w:rPr>
                <w:rFonts w:asciiTheme="majorBidi" w:hAnsiTheme="majorBidi" w:cstheme="majorBidi"/>
                <w:sz w:val="24"/>
                <w:szCs w:val="24"/>
              </w:rPr>
              <w:t xml:space="preserve">weight loss products </w:t>
            </w:r>
            <w:r w:rsidR="00825EA3">
              <w:rPr>
                <w:rFonts w:asciiTheme="majorBidi" w:hAnsiTheme="majorBidi" w:cstheme="majorBidi"/>
                <w:sz w:val="24"/>
                <w:szCs w:val="24"/>
              </w:rPr>
              <w:t xml:space="preserve"> should be sold only in</w:t>
            </w:r>
            <w:r w:rsidRPr="003077B8">
              <w:rPr>
                <w:rFonts w:asciiTheme="majorBidi" w:hAnsiTheme="majorBidi" w:cstheme="majorBidi"/>
                <w:sz w:val="24"/>
                <w:szCs w:val="24"/>
              </w:rPr>
              <w:t xml:space="preserve"> pharmacies</w:t>
            </w:r>
          </w:p>
        </w:tc>
        <w:tc>
          <w:tcPr>
            <w:tcW w:w="567" w:type="dxa"/>
          </w:tcPr>
          <w:p w14:paraId="72E2DED0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048AB6F2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58990C3F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0277BEC8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46DEB5BA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3C89" w:rsidRPr="00EF467B" w14:paraId="1D850186" w14:textId="77777777" w:rsidTr="00A1376A">
        <w:tc>
          <w:tcPr>
            <w:tcW w:w="6799" w:type="dxa"/>
          </w:tcPr>
          <w:p w14:paraId="22C37553" w14:textId="77777777" w:rsidR="007F3C89" w:rsidRPr="003077B8" w:rsidRDefault="00DD579C" w:rsidP="00BE65F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03B">
              <w:rPr>
                <w:rFonts w:asciiTheme="majorBidi" w:hAnsiTheme="majorBidi" w:cstheme="majorBidi"/>
                <w:sz w:val="24"/>
                <w:szCs w:val="24"/>
              </w:rPr>
              <w:t>Do you feel other healthcare professionals are more appropriately suited to be involved in this area</w:t>
            </w:r>
          </w:p>
        </w:tc>
        <w:tc>
          <w:tcPr>
            <w:tcW w:w="567" w:type="dxa"/>
          </w:tcPr>
          <w:p w14:paraId="3F78C84B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17A8C89B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4124903D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32BE5B43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4BBFF0C8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3C89" w:rsidRPr="00EF467B" w14:paraId="1B9F1B07" w14:textId="77777777" w:rsidTr="00A1376A">
        <w:tc>
          <w:tcPr>
            <w:tcW w:w="6799" w:type="dxa"/>
          </w:tcPr>
          <w:p w14:paraId="1298357E" w14:textId="77777777" w:rsidR="007F3C89" w:rsidRPr="003077B8" w:rsidRDefault="00DD579C" w:rsidP="00992C0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</w:t>
            </w:r>
            <w:r w:rsidRPr="0087503B">
              <w:rPr>
                <w:rFonts w:asciiTheme="majorBidi" w:hAnsiTheme="majorBidi" w:cstheme="majorBidi"/>
                <w:sz w:val="24"/>
                <w:szCs w:val="24"/>
              </w:rPr>
              <w:t xml:space="preserve">o you think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at</w:t>
            </w:r>
            <w:r w:rsidRPr="0087503B">
              <w:rPr>
                <w:rFonts w:asciiTheme="majorBidi" w:hAnsiTheme="majorBidi" w:cstheme="majorBidi"/>
                <w:sz w:val="24"/>
                <w:szCs w:val="24"/>
              </w:rPr>
              <w:t xml:space="preserve"> multidisciplinary team approach to weight management will work </w:t>
            </w:r>
            <w:r w:rsidR="00992C09">
              <w:rPr>
                <w:rFonts w:asciiTheme="majorBidi" w:hAnsiTheme="majorBidi" w:cstheme="majorBidi"/>
                <w:sz w:val="24"/>
                <w:szCs w:val="24"/>
              </w:rPr>
              <w:t>best</w:t>
            </w:r>
          </w:p>
        </w:tc>
        <w:tc>
          <w:tcPr>
            <w:tcW w:w="567" w:type="dxa"/>
          </w:tcPr>
          <w:p w14:paraId="7448E502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2B866D72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5F2181A8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237802AB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4E0B1E88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3C89" w:rsidRPr="00EF467B" w14:paraId="19AB47F5" w14:textId="77777777" w:rsidTr="00A1376A">
        <w:tc>
          <w:tcPr>
            <w:tcW w:w="6799" w:type="dxa"/>
          </w:tcPr>
          <w:p w14:paraId="41DCAA4B" w14:textId="77777777" w:rsidR="007F3C89" w:rsidRPr="001D0993" w:rsidRDefault="00DD579C" w:rsidP="00BE65F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0993">
              <w:rPr>
                <w:rFonts w:asciiTheme="majorBidi" w:hAnsiTheme="majorBidi" w:cstheme="majorBidi"/>
                <w:sz w:val="24"/>
                <w:szCs w:val="24"/>
              </w:rPr>
              <w:t xml:space="preserve">Continuous education of the pharmacist </w:t>
            </w:r>
            <w:r w:rsidR="00BE65F0" w:rsidRPr="001D0993">
              <w:rPr>
                <w:rFonts w:asciiTheme="majorBidi" w:hAnsiTheme="majorBidi" w:cstheme="majorBidi"/>
                <w:sz w:val="24"/>
                <w:szCs w:val="24"/>
              </w:rPr>
              <w:t>should include</w:t>
            </w:r>
            <w:r w:rsidR="001D0993" w:rsidRPr="001D0993">
              <w:rPr>
                <w:rFonts w:asciiTheme="majorBidi" w:hAnsiTheme="majorBidi" w:cstheme="majorBidi"/>
                <w:sz w:val="24"/>
                <w:szCs w:val="24"/>
              </w:rPr>
              <w:t xml:space="preserve"> weight management</w:t>
            </w:r>
            <w:r w:rsidR="00A072C9" w:rsidRPr="001D0993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="00BE65F0" w:rsidRPr="001D0993">
              <w:rPr>
                <w:rFonts w:asciiTheme="majorBidi" w:hAnsiTheme="majorBidi" w:cstheme="majorBidi"/>
                <w:sz w:val="24"/>
                <w:szCs w:val="24"/>
              </w:rPr>
              <w:t>training</w:t>
            </w:r>
          </w:p>
        </w:tc>
        <w:tc>
          <w:tcPr>
            <w:tcW w:w="567" w:type="dxa"/>
          </w:tcPr>
          <w:p w14:paraId="497DD56A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7B7118FF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3CD8F881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6AC24F18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3B612A94" w14:textId="77777777" w:rsidR="007F3C89" w:rsidRPr="003077B8" w:rsidRDefault="007F3C89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6C77" w:rsidRPr="00EF467B" w14:paraId="7DDB2FCF" w14:textId="77777777" w:rsidTr="00A1376A">
        <w:tc>
          <w:tcPr>
            <w:tcW w:w="6799" w:type="dxa"/>
          </w:tcPr>
          <w:p w14:paraId="5AF453D3" w14:textId="77777777" w:rsidR="00336C77" w:rsidRPr="001D0993" w:rsidRDefault="00D81E96" w:rsidP="00BE65F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0993">
              <w:rPr>
                <w:rFonts w:asciiTheme="majorBidi" w:hAnsiTheme="majorBidi" w:cstheme="majorBidi"/>
                <w:sz w:val="24"/>
                <w:szCs w:val="24"/>
              </w:rPr>
              <w:t xml:space="preserve">Do you think that customers are abusing </w:t>
            </w:r>
            <w:r w:rsidR="00404FBD">
              <w:rPr>
                <w:rFonts w:asciiTheme="majorBidi" w:hAnsiTheme="majorBidi" w:cstheme="majorBidi"/>
                <w:sz w:val="24"/>
                <w:szCs w:val="24"/>
              </w:rPr>
              <w:t>weight loss products?</w:t>
            </w:r>
          </w:p>
        </w:tc>
        <w:tc>
          <w:tcPr>
            <w:tcW w:w="567" w:type="dxa"/>
          </w:tcPr>
          <w:p w14:paraId="6A40ACFA" w14:textId="77777777" w:rsidR="00336C77" w:rsidRPr="003077B8" w:rsidRDefault="00336C77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4E38DF2B" w14:textId="77777777" w:rsidR="00336C77" w:rsidRPr="003077B8" w:rsidRDefault="00336C77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76D6411F" w14:textId="77777777" w:rsidR="00336C77" w:rsidRPr="003077B8" w:rsidRDefault="00336C77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148D2D90" w14:textId="77777777" w:rsidR="00336C77" w:rsidRPr="003077B8" w:rsidRDefault="00336C77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0719A4FD" w14:textId="77777777" w:rsidR="00336C77" w:rsidRPr="003077B8" w:rsidRDefault="00336C77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6C77" w:rsidRPr="00EF467B" w14:paraId="7DC5DB0B" w14:textId="77777777" w:rsidTr="00A1376A">
        <w:tc>
          <w:tcPr>
            <w:tcW w:w="6799" w:type="dxa"/>
          </w:tcPr>
          <w:p w14:paraId="5CC6175A" w14:textId="77777777" w:rsidR="00336C77" w:rsidRPr="001D0993" w:rsidRDefault="00D81E96" w:rsidP="00992C0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0993">
              <w:rPr>
                <w:rFonts w:asciiTheme="majorBidi" w:hAnsiTheme="majorBidi" w:cstheme="majorBidi"/>
                <w:sz w:val="24"/>
                <w:szCs w:val="24"/>
              </w:rPr>
              <w:t>Do you think that companies marketing weight loss products are making false promises?</w:t>
            </w:r>
          </w:p>
        </w:tc>
        <w:tc>
          <w:tcPr>
            <w:tcW w:w="567" w:type="dxa"/>
          </w:tcPr>
          <w:p w14:paraId="367ABAFA" w14:textId="77777777" w:rsidR="00336C77" w:rsidRPr="003077B8" w:rsidRDefault="00336C77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1D63D626" w14:textId="77777777" w:rsidR="00336C77" w:rsidRPr="003077B8" w:rsidRDefault="00336C77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1A1B34AB" w14:textId="77777777" w:rsidR="00336C77" w:rsidRPr="003077B8" w:rsidRDefault="00336C77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20C034D4" w14:textId="77777777" w:rsidR="00336C77" w:rsidRPr="003077B8" w:rsidRDefault="00336C77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08B75F0B" w14:textId="77777777" w:rsidR="00336C77" w:rsidRPr="003077B8" w:rsidRDefault="00336C77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81E96" w:rsidRPr="00EF467B" w14:paraId="0DF107B4" w14:textId="77777777" w:rsidTr="00A1376A">
        <w:tc>
          <w:tcPr>
            <w:tcW w:w="6799" w:type="dxa"/>
          </w:tcPr>
          <w:p w14:paraId="2A714216" w14:textId="77777777" w:rsidR="00D81E96" w:rsidRPr="001D0993" w:rsidRDefault="00D81E96" w:rsidP="00BE65F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0993">
              <w:rPr>
                <w:rFonts w:asciiTheme="majorBidi" w:hAnsiTheme="majorBidi" w:cstheme="majorBidi"/>
                <w:sz w:val="24"/>
                <w:szCs w:val="24"/>
              </w:rPr>
              <w:t>Do you believe that herbal weight loss products are well regulated?</w:t>
            </w:r>
          </w:p>
        </w:tc>
        <w:tc>
          <w:tcPr>
            <w:tcW w:w="567" w:type="dxa"/>
          </w:tcPr>
          <w:p w14:paraId="56012107" w14:textId="77777777" w:rsidR="00D81E96" w:rsidRPr="003077B8" w:rsidRDefault="00D81E96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045CFDFC" w14:textId="77777777" w:rsidR="00D81E96" w:rsidRPr="003077B8" w:rsidRDefault="00D81E96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7E886A5C" w14:textId="77777777" w:rsidR="00D81E96" w:rsidRPr="003077B8" w:rsidRDefault="00D81E96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52654601" w14:textId="77777777" w:rsidR="00D81E96" w:rsidRPr="003077B8" w:rsidRDefault="00D81E96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123B7480" w14:textId="77777777" w:rsidR="00D81E96" w:rsidRPr="003077B8" w:rsidRDefault="00D81E96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81E96" w:rsidRPr="00EF467B" w14:paraId="2842AA59" w14:textId="77777777" w:rsidTr="00A1376A">
        <w:tc>
          <w:tcPr>
            <w:tcW w:w="6799" w:type="dxa"/>
          </w:tcPr>
          <w:p w14:paraId="72C13684" w14:textId="77777777" w:rsidR="00D81E96" w:rsidRPr="001D0993" w:rsidRDefault="00D81E96" w:rsidP="00C6726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0993">
              <w:rPr>
                <w:rFonts w:asciiTheme="majorBidi" w:hAnsiTheme="majorBidi" w:cstheme="majorBidi"/>
                <w:sz w:val="24"/>
                <w:szCs w:val="24"/>
              </w:rPr>
              <w:t xml:space="preserve">Do you think that media and advertisements are </w:t>
            </w:r>
            <w:r w:rsidR="00C6726C" w:rsidRPr="001D0993">
              <w:rPr>
                <w:rFonts w:asciiTheme="majorBidi" w:hAnsiTheme="majorBidi" w:cstheme="majorBidi"/>
                <w:sz w:val="24"/>
                <w:szCs w:val="24"/>
              </w:rPr>
              <w:t>playing</w:t>
            </w:r>
            <w:r w:rsidRPr="001D0993">
              <w:rPr>
                <w:rFonts w:asciiTheme="majorBidi" w:hAnsiTheme="majorBidi" w:cstheme="majorBidi"/>
                <w:sz w:val="24"/>
                <w:szCs w:val="24"/>
              </w:rPr>
              <w:t xml:space="preserve"> a positive role </w:t>
            </w:r>
            <w:r w:rsidR="00C6726C" w:rsidRPr="001D0993">
              <w:rPr>
                <w:rFonts w:asciiTheme="majorBidi" w:hAnsiTheme="majorBidi" w:cstheme="majorBidi"/>
                <w:sz w:val="24"/>
                <w:szCs w:val="24"/>
              </w:rPr>
              <w:t>in educating customers towards weight loss products and weight management</w:t>
            </w:r>
          </w:p>
        </w:tc>
        <w:tc>
          <w:tcPr>
            <w:tcW w:w="567" w:type="dxa"/>
          </w:tcPr>
          <w:p w14:paraId="795553A5" w14:textId="77777777" w:rsidR="00D81E96" w:rsidRPr="003077B8" w:rsidRDefault="00D81E96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dxa"/>
          </w:tcPr>
          <w:p w14:paraId="5976DE25" w14:textId="77777777" w:rsidR="00D81E96" w:rsidRPr="003077B8" w:rsidRDefault="00D81E96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40351F5D" w14:textId="77777777" w:rsidR="00D81E96" w:rsidRPr="003077B8" w:rsidRDefault="00D81E96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dxa"/>
          </w:tcPr>
          <w:p w14:paraId="5100F82B" w14:textId="77777777" w:rsidR="00D81E96" w:rsidRPr="003077B8" w:rsidRDefault="00D81E96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</w:tcPr>
          <w:p w14:paraId="2D3D6B1B" w14:textId="77777777" w:rsidR="00D81E96" w:rsidRPr="003077B8" w:rsidRDefault="00D81E96" w:rsidP="007F3C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08DF35F" w14:textId="77777777" w:rsidR="001D0993" w:rsidRDefault="001D0993" w:rsidP="001D0993">
      <w:pPr>
        <w:rPr>
          <w:rFonts w:ascii="Times New Roman" w:hAnsi="Times New Roman" w:cs="Times New Roman"/>
          <w:b/>
          <w:bCs/>
          <w:sz w:val="32"/>
        </w:rPr>
      </w:pPr>
    </w:p>
    <w:p w14:paraId="00BE5197" w14:textId="77777777" w:rsidR="001D0993" w:rsidRDefault="001D0993" w:rsidP="001D0993">
      <w:pPr>
        <w:rPr>
          <w:rFonts w:ascii="Times New Roman" w:hAnsi="Times New Roman" w:cs="Times New Roman"/>
          <w:b/>
          <w:bCs/>
          <w:sz w:val="32"/>
        </w:rPr>
      </w:pPr>
    </w:p>
    <w:p w14:paraId="204CCBAC" w14:textId="77777777" w:rsidR="001D0993" w:rsidRDefault="001D0993" w:rsidP="001D0993">
      <w:pPr>
        <w:rPr>
          <w:rFonts w:ascii="Times New Roman" w:hAnsi="Times New Roman" w:cs="Times New Roman"/>
          <w:b/>
          <w:bCs/>
          <w:sz w:val="32"/>
        </w:rPr>
      </w:pPr>
    </w:p>
    <w:p w14:paraId="3D2E59B5" w14:textId="77777777" w:rsidR="001D0993" w:rsidRDefault="001D0993" w:rsidP="001D0993">
      <w:pPr>
        <w:rPr>
          <w:rFonts w:ascii="Times New Roman" w:hAnsi="Times New Roman" w:cs="Times New Roman"/>
          <w:b/>
          <w:bCs/>
          <w:sz w:val="32"/>
        </w:rPr>
      </w:pPr>
    </w:p>
    <w:p w14:paraId="36343A07" w14:textId="77777777" w:rsidR="001D0993" w:rsidRDefault="001D0993" w:rsidP="001D0993">
      <w:pPr>
        <w:rPr>
          <w:rFonts w:ascii="Times New Roman" w:hAnsi="Times New Roman" w:cs="Times New Roman"/>
          <w:b/>
          <w:bCs/>
          <w:sz w:val="32"/>
        </w:rPr>
      </w:pPr>
    </w:p>
    <w:p w14:paraId="0CA2E26E" w14:textId="77777777" w:rsidR="001D0993" w:rsidRDefault="001D0993" w:rsidP="001D0993">
      <w:pPr>
        <w:rPr>
          <w:rFonts w:ascii="Times New Roman" w:hAnsi="Times New Roman" w:cs="Times New Roman"/>
          <w:b/>
          <w:bCs/>
          <w:sz w:val="32"/>
        </w:rPr>
      </w:pPr>
    </w:p>
    <w:p w14:paraId="5FD55F2A" w14:textId="77777777" w:rsidR="001D0993" w:rsidRDefault="001D0993" w:rsidP="001D0993">
      <w:pPr>
        <w:rPr>
          <w:rFonts w:ascii="Times New Roman" w:hAnsi="Times New Roman" w:cs="Times New Roman"/>
          <w:b/>
          <w:bCs/>
          <w:sz w:val="32"/>
        </w:rPr>
      </w:pPr>
    </w:p>
    <w:p w14:paraId="17B0B9DC" w14:textId="77777777" w:rsidR="001D0993" w:rsidRDefault="001D0993" w:rsidP="001D0993">
      <w:pPr>
        <w:rPr>
          <w:rFonts w:ascii="Times New Roman" w:hAnsi="Times New Roman" w:cs="Times New Roman"/>
          <w:b/>
          <w:bCs/>
          <w:sz w:val="32"/>
        </w:rPr>
      </w:pPr>
    </w:p>
    <w:p w14:paraId="71D6DA1A" w14:textId="77777777" w:rsidR="004A3E2A" w:rsidRPr="00BD250A" w:rsidRDefault="004A3E2A" w:rsidP="00BE65F0">
      <w:pPr>
        <w:shd w:val="clear" w:color="auto" w:fill="9CC2E5" w:themeFill="accent1" w:themeFillTint="99"/>
        <w:rPr>
          <w:rFonts w:ascii="Times New Roman" w:hAnsi="Times New Roman" w:cs="Times New Roman"/>
          <w:b/>
          <w:bCs/>
          <w:sz w:val="32"/>
        </w:rPr>
      </w:pPr>
      <w:r w:rsidRPr="00BD250A">
        <w:rPr>
          <w:rFonts w:ascii="Times New Roman" w:hAnsi="Times New Roman" w:cs="Times New Roman"/>
          <w:b/>
          <w:bCs/>
          <w:sz w:val="32"/>
        </w:rPr>
        <w:t>S</w:t>
      </w:r>
      <w:r w:rsidR="00EF467B">
        <w:rPr>
          <w:rFonts w:ascii="Times New Roman" w:hAnsi="Times New Roman" w:cs="Times New Roman"/>
          <w:b/>
          <w:bCs/>
          <w:sz w:val="32"/>
        </w:rPr>
        <w:t>ection C</w:t>
      </w:r>
      <w:r w:rsidRPr="00BD250A">
        <w:rPr>
          <w:rFonts w:ascii="Times New Roman" w:hAnsi="Times New Roman" w:cs="Times New Roman"/>
          <w:b/>
          <w:bCs/>
          <w:sz w:val="32"/>
        </w:rPr>
        <w:t xml:space="preserve">: Current practice </w:t>
      </w:r>
      <w:r w:rsidR="00DD579C">
        <w:rPr>
          <w:rFonts w:ascii="Times New Roman" w:hAnsi="Times New Roman" w:cs="Times New Roman"/>
          <w:b/>
          <w:bCs/>
          <w:sz w:val="32"/>
        </w:rPr>
        <w:t>towards</w:t>
      </w:r>
      <w:r w:rsidRPr="00BD250A">
        <w:rPr>
          <w:rFonts w:ascii="Times New Roman" w:hAnsi="Times New Roman" w:cs="Times New Roman"/>
          <w:b/>
          <w:bCs/>
          <w:sz w:val="32"/>
        </w:rPr>
        <w:t xml:space="preserve"> </w:t>
      </w:r>
      <w:r w:rsidR="00DD579C">
        <w:rPr>
          <w:rFonts w:ascii="Times New Roman" w:hAnsi="Times New Roman" w:cs="Times New Roman"/>
          <w:b/>
          <w:bCs/>
          <w:sz w:val="32"/>
        </w:rPr>
        <w:t>weight management services</w:t>
      </w:r>
    </w:p>
    <w:p w14:paraId="5A7A0597" w14:textId="77777777" w:rsidR="00DD579C" w:rsidRDefault="00DD579C" w:rsidP="004A3E2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842"/>
        <w:gridCol w:w="542"/>
        <w:gridCol w:w="513"/>
        <w:gridCol w:w="476"/>
        <w:gridCol w:w="82"/>
        <w:gridCol w:w="477"/>
        <w:gridCol w:w="82"/>
        <w:gridCol w:w="479"/>
      </w:tblGrid>
      <w:tr w:rsidR="00686237" w:rsidRPr="00EF467B" w14:paraId="28A80DDE" w14:textId="77777777" w:rsidTr="00686237">
        <w:trPr>
          <w:trHeight w:val="444"/>
        </w:trPr>
        <w:tc>
          <w:tcPr>
            <w:tcW w:w="6842" w:type="dxa"/>
          </w:tcPr>
          <w:p w14:paraId="16354C4C" w14:textId="77777777" w:rsidR="00DD579C" w:rsidRPr="00EF467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EF467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tatement</w:t>
            </w:r>
          </w:p>
        </w:tc>
        <w:tc>
          <w:tcPr>
            <w:tcW w:w="542" w:type="dxa"/>
          </w:tcPr>
          <w:p w14:paraId="15BCBC4E" w14:textId="77777777" w:rsidR="00DD579C" w:rsidRPr="00EF467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513" w:type="dxa"/>
          </w:tcPr>
          <w:p w14:paraId="0490B4C3" w14:textId="77777777" w:rsidR="00DD579C" w:rsidRPr="00EF467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476" w:type="dxa"/>
          </w:tcPr>
          <w:p w14:paraId="3E7347B3" w14:textId="77777777" w:rsidR="00DD579C" w:rsidRPr="00EF467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559" w:type="dxa"/>
            <w:gridSpan w:val="2"/>
          </w:tcPr>
          <w:p w14:paraId="679273F8" w14:textId="77777777" w:rsidR="00DD579C" w:rsidRPr="00EF467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561" w:type="dxa"/>
            <w:gridSpan w:val="2"/>
          </w:tcPr>
          <w:p w14:paraId="7877D80B" w14:textId="77777777" w:rsidR="00DD579C" w:rsidRPr="00EF467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</w:tr>
      <w:tr w:rsidR="00DD579C" w:rsidRPr="00EF467B" w14:paraId="7F399D9F" w14:textId="77777777" w:rsidTr="00686237">
        <w:trPr>
          <w:trHeight w:val="756"/>
        </w:trPr>
        <w:tc>
          <w:tcPr>
            <w:tcW w:w="9493" w:type="dxa"/>
            <w:gridSpan w:val="8"/>
          </w:tcPr>
          <w:p w14:paraId="5228B877" w14:textId="77777777" w:rsidR="00DD579C" w:rsidRPr="00DD579C" w:rsidRDefault="00DD579C" w:rsidP="00DD579C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7B8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ale of 1-5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Pr="0058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(always), 2 (often), 3 (sometimes), 4 (rarely), and 5 (no)</w:t>
            </w:r>
          </w:p>
        </w:tc>
      </w:tr>
      <w:tr w:rsidR="00686237" w:rsidRPr="00EF467B" w14:paraId="05C9C4CB" w14:textId="77777777" w:rsidTr="00686237">
        <w:tc>
          <w:tcPr>
            <w:tcW w:w="6842" w:type="dxa"/>
          </w:tcPr>
          <w:p w14:paraId="6060C848" w14:textId="77777777" w:rsidR="00DD579C" w:rsidRPr="003077B8" w:rsidRDefault="00DD579C" w:rsidP="006862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dispense weight loss products at your pharmacy?</w:t>
            </w:r>
          </w:p>
        </w:tc>
        <w:tc>
          <w:tcPr>
            <w:tcW w:w="542" w:type="dxa"/>
          </w:tcPr>
          <w:p w14:paraId="7BF0652B" w14:textId="77777777" w:rsidR="00DD579C" w:rsidRPr="003077B8" w:rsidRDefault="00DD579C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50661BDB" w14:textId="77777777" w:rsidR="00DD579C" w:rsidRPr="003077B8" w:rsidRDefault="00DD579C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78477680" w14:textId="77777777" w:rsidR="00DD579C" w:rsidRPr="003077B8" w:rsidRDefault="00DD579C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6899F373" w14:textId="77777777" w:rsidR="00DD579C" w:rsidRPr="003077B8" w:rsidRDefault="00DD579C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751D72CB" w14:textId="77777777" w:rsidR="00DD579C" w:rsidRPr="003077B8" w:rsidRDefault="00DD579C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6237" w:rsidRPr="00EF467B" w14:paraId="52288842" w14:textId="77777777" w:rsidTr="00686237">
        <w:tc>
          <w:tcPr>
            <w:tcW w:w="6842" w:type="dxa"/>
          </w:tcPr>
          <w:p w14:paraId="288F5AB7" w14:textId="77777777" w:rsidR="00DD579C" w:rsidRPr="003077B8" w:rsidRDefault="00DD579C" w:rsidP="00437DF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r </w:t>
            </w:r>
            <w:r w:rsidR="00437DFE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sk you for weight loss </w:t>
            </w:r>
            <w:r w:rsidR="00727141">
              <w:rPr>
                <w:rFonts w:asciiTheme="majorBidi" w:hAnsiTheme="majorBidi" w:cstheme="majorBidi"/>
                <w:sz w:val="24"/>
                <w:szCs w:val="24"/>
              </w:rPr>
              <w:t>products?</w:t>
            </w:r>
          </w:p>
        </w:tc>
        <w:tc>
          <w:tcPr>
            <w:tcW w:w="542" w:type="dxa"/>
          </w:tcPr>
          <w:p w14:paraId="1E97F673" w14:textId="77777777" w:rsidR="00DD579C" w:rsidRPr="003077B8" w:rsidRDefault="00DD579C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46D656B2" w14:textId="77777777" w:rsidR="00DD579C" w:rsidRPr="003077B8" w:rsidRDefault="00DD579C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27C8B7FE" w14:textId="77777777" w:rsidR="00DD579C" w:rsidRPr="003077B8" w:rsidRDefault="00DD579C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5A475022" w14:textId="77777777" w:rsidR="00DD579C" w:rsidRPr="003077B8" w:rsidRDefault="00DD579C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7CD9FF6A" w14:textId="77777777" w:rsidR="00DD579C" w:rsidRPr="003077B8" w:rsidRDefault="00DD579C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0CB006E1" w14:textId="77777777" w:rsidTr="00686237">
        <w:tc>
          <w:tcPr>
            <w:tcW w:w="6842" w:type="dxa"/>
          </w:tcPr>
          <w:p w14:paraId="78002477" w14:textId="77777777" w:rsidR="00C0439E" w:rsidRDefault="00C0439E" w:rsidP="00DD040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counsel customer</w:t>
            </w:r>
            <w:r w:rsidRPr="00DD579C">
              <w:rPr>
                <w:rFonts w:asciiTheme="majorBidi" w:hAnsiTheme="majorBidi" w:cstheme="majorBidi"/>
                <w:sz w:val="24"/>
                <w:szCs w:val="24"/>
              </w:rPr>
              <w:t xml:space="preserve"> wh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request to buy products </w:t>
            </w:r>
            <w:r w:rsidRPr="00DD579C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D579C">
              <w:rPr>
                <w:rFonts w:asciiTheme="majorBidi" w:hAnsiTheme="majorBidi" w:cstheme="majorBidi"/>
                <w:sz w:val="24"/>
                <w:szCs w:val="24"/>
              </w:rPr>
              <w:t xml:space="preserve">weight </w:t>
            </w:r>
            <w:r w:rsidR="00DD0406">
              <w:rPr>
                <w:rFonts w:asciiTheme="majorBidi" w:hAnsiTheme="majorBidi" w:cstheme="majorBidi"/>
                <w:sz w:val="24"/>
                <w:szCs w:val="24"/>
              </w:rPr>
              <w:t>management</w:t>
            </w:r>
            <w:r w:rsidRPr="00DD57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n the safe and effective use of the product?</w:t>
            </w:r>
          </w:p>
        </w:tc>
        <w:tc>
          <w:tcPr>
            <w:tcW w:w="542" w:type="dxa"/>
          </w:tcPr>
          <w:p w14:paraId="3883D6ED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34D918F1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079E9D09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6AFB20AF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3F21BF2D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3870F859" w14:textId="77777777" w:rsidTr="00686237">
        <w:tc>
          <w:tcPr>
            <w:tcW w:w="6842" w:type="dxa"/>
          </w:tcPr>
          <w:p w14:paraId="58049DEF" w14:textId="77777777" w:rsidR="00C0439E" w:rsidRPr="003077B8" w:rsidRDefault="00C0439E" w:rsidP="00C043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check for drug or food interaction while dispensing weight loss product?</w:t>
            </w:r>
          </w:p>
        </w:tc>
        <w:tc>
          <w:tcPr>
            <w:tcW w:w="542" w:type="dxa"/>
          </w:tcPr>
          <w:p w14:paraId="442BBC81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5CEB832B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5213EE73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61AF85D8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25AEA808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36E8D038" w14:textId="77777777" w:rsidTr="00686237">
        <w:tc>
          <w:tcPr>
            <w:tcW w:w="6842" w:type="dxa"/>
          </w:tcPr>
          <w:p w14:paraId="60F44612" w14:textId="77777777" w:rsidR="00C0439E" w:rsidRDefault="00C0439E" w:rsidP="00DD040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advice the </w:t>
            </w:r>
            <w:r w:rsidR="00DD0406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 eat low calorie diet?</w:t>
            </w:r>
          </w:p>
        </w:tc>
        <w:tc>
          <w:tcPr>
            <w:tcW w:w="542" w:type="dxa"/>
          </w:tcPr>
          <w:p w14:paraId="16311548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740A1E7B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43403EC8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12B5604A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533BC45C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02360436" w14:textId="77777777" w:rsidTr="00686237">
        <w:tc>
          <w:tcPr>
            <w:tcW w:w="6842" w:type="dxa"/>
          </w:tcPr>
          <w:p w14:paraId="1C88C32C" w14:textId="77777777" w:rsidR="00C0439E" w:rsidRPr="003077B8" w:rsidRDefault="00C0439E" w:rsidP="00DD040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advice the </w:t>
            </w:r>
            <w:r w:rsidR="00DD0406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 increase physical activity?</w:t>
            </w:r>
          </w:p>
        </w:tc>
        <w:tc>
          <w:tcPr>
            <w:tcW w:w="542" w:type="dxa"/>
          </w:tcPr>
          <w:p w14:paraId="45B425C2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2B1954DA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05D8ECB7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6DFDE0D3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3FA6EF45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6EB6F148" w14:textId="77777777" w:rsidTr="00686237">
        <w:tc>
          <w:tcPr>
            <w:tcW w:w="6842" w:type="dxa"/>
          </w:tcPr>
          <w:p w14:paraId="6D4C2C6F" w14:textId="77777777" w:rsidR="00C0439E" w:rsidRPr="003077B8" w:rsidRDefault="00C0439E" w:rsidP="00DD040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advice the </w:t>
            </w:r>
            <w:r w:rsidR="00DD0406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 increase consumption of soluble fiber?</w:t>
            </w:r>
          </w:p>
        </w:tc>
        <w:tc>
          <w:tcPr>
            <w:tcW w:w="542" w:type="dxa"/>
          </w:tcPr>
          <w:p w14:paraId="1E518D99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39B1E6F2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78F5ACE0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03F5FAD9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0EA518D9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50700708" w14:textId="77777777" w:rsidTr="00686237">
        <w:tc>
          <w:tcPr>
            <w:tcW w:w="6842" w:type="dxa"/>
          </w:tcPr>
          <w:p w14:paraId="7B5336B0" w14:textId="77777777" w:rsidR="00C0439E" w:rsidRPr="003077B8" w:rsidRDefault="00C0439E" w:rsidP="00FC180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provide weight measurements for </w:t>
            </w:r>
            <w:r w:rsidR="00FC1805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542" w:type="dxa"/>
          </w:tcPr>
          <w:p w14:paraId="4265EE8E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5B7D97B9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7C3281C0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38A89205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35F6999E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5ED68A8F" w14:textId="77777777" w:rsidTr="00686237">
        <w:tc>
          <w:tcPr>
            <w:tcW w:w="6842" w:type="dxa"/>
          </w:tcPr>
          <w:p w14:paraId="74CAA66E" w14:textId="77777777" w:rsidR="00C0439E" w:rsidRPr="003077B8" w:rsidRDefault="00C0439E" w:rsidP="00FC180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provide height measurements for </w:t>
            </w:r>
            <w:r w:rsidR="00FC1805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542" w:type="dxa"/>
          </w:tcPr>
          <w:p w14:paraId="1D5FB2B7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7B57C78E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718F91D0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2BD9C2E3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5C164EB6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05D20B24" w14:textId="77777777" w:rsidTr="00686237">
        <w:tc>
          <w:tcPr>
            <w:tcW w:w="6842" w:type="dxa"/>
          </w:tcPr>
          <w:p w14:paraId="678E861C" w14:textId="77777777" w:rsidR="00C0439E" w:rsidRPr="003077B8" w:rsidRDefault="00C0439E" w:rsidP="00FC180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Do you provide </w:t>
            </w:r>
            <w:r w:rsidRPr="00727141">
              <w:rPr>
                <w:rFonts w:asciiTheme="majorBidi" w:hAnsiTheme="majorBidi" w:cstheme="majorBidi"/>
                <w:sz w:val="24"/>
                <w:szCs w:val="24"/>
              </w:rPr>
              <w:t>waist circumferen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easurements for </w:t>
            </w:r>
            <w:r w:rsidR="00FC1805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542" w:type="dxa"/>
          </w:tcPr>
          <w:p w14:paraId="61BBCB2B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7C6E1925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26C78931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4FE6F43E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6A34C763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778133F1" w14:textId="77777777" w:rsidTr="00686237">
        <w:tc>
          <w:tcPr>
            <w:tcW w:w="6842" w:type="dxa"/>
          </w:tcPr>
          <w:p w14:paraId="66022650" w14:textId="77777777" w:rsidR="00C0439E" w:rsidRPr="003077B8" w:rsidRDefault="00C0439E" w:rsidP="00FC180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provide BMI calculation for your </w:t>
            </w:r>
            <w:r w:rsidR="00FC1805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542" w:type="dxa"/>
          </w:tcPr>
          <w:p w14:paraId="7B84BAC7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2DFE5DD4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12625979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620F270F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7A5A5BD0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68804663" w14:textId="77777777" w:rsidTr="00686237">
        <w:tc>
          <w:tcPr>
            <w:tcW w:w="6842" w:type="dxa"/>
          </w:tcPr>
          <w:p w14:paraId="32B2AEA5" w14:textId="77777777" w:rsidR="00C0439E" w:rsidRPr="003077B8" w:rsidRDefault="00C0439E" w:rsidP="00C043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provide blood glucose measurement at your pharmacy?</w:t>
            </w:r>
          </w:p>
        </w:tc>
        <w:tc>
          <w:tcPr>
            <w:tcW w:w="542" w:type="dxa"/>
          </w:tcPr>
          <w:p w14:paraId="0BE2C0CB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150ADEDA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5D140006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6351D42C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55458EB3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45F8EB01" w14:textId="77777777" w:rsidTr="00686237">
        <w:tc>
          <w:tcPr>
            <w:tcW w:w="6842" w:type="dxa"/>
          </w:tcPr>
          <w:p w14:paraId="1C192A3F" w14:textId="77777777" w:rsidR="00C0439E" w:rsidRPr="003077B8" w:rsidRDefault="00C0439E" w:rsidP="00C043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provide blood pressure measurement at your pharmacy?</w:t>
            </w:r>
          </w:p>
        </w:tc>
        <w:tc>
          <w:tcPr>
            <w:tcW w:w="542" w:type="dxa"/>
          </w:tcPr>
          <w:p w14:paraId="0C76640B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34E8B378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5E39C248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68DF2D21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54D3372F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3F249197" w14:textId="77777777" w:rsidTr="00686237">
        <w:tc>
          <w:tcPr>
            <w:tcW w:w="6842" w:type="dxa"/>
          </w:tcPr>
          <w:p w14:paraId="795C5289" w14:textId="77777777" w:rsidR="00C0439E" w:rsidRDefault="00C0439E" w:rsidP="00FC180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</w:t>
            </w:r>
            <w:r w:rsidR="00FC1805">
              <w:rPr>
                <w:rFonts w:asciiTheme="majorBidi" w:hAnsiTheme="majorBidi" w:cstheme="majorBidi"/>
                <w:sz w:val="24"/>
                <w:szCs w:val="24"/>
              </w:rPr>
              <w:t xml:space="preserve">provid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ody fat measurement at your pharmacy?</w:t>
            </w:r>
          </w:p>
        </w:tc>
        <w:tc>
          <w:tcPr>
            <w:tcW w:w="542" w:type="dxa"/>
          </w:tcPr>
          <w:p w14:paraId="65D7556B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10F4C942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19D9A539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4DA430AE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2EEC6D29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39F1D199" w14:textId="77777777" w:rsidTr="00686237">
        <w:tc>
          <w:tcPr>
            <w:tcW w:w="6842" w:type="dxa"/>
          </w:tcPr>
          <w:p w14:paraId="78F22392" w14:textId="77777777" w:rsidR="00C0439E" w:rsidRDefault="00C0439E" w:rsidP="00C043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refer your patient to dieticians when needed?</w:t>
            </w:r>
          </w:p>
        </w:tc>
        <w:tc>
          <w:tcPr>
            <w:tcW w:w="542" w:type="dxa"/>
          </w:tcPr>
          <w:p w14:paraId="7C4B9072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79F161B8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3C3EB6DF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4CFA598F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3B4AA6E7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6BBF680F" w14:textId="77777777" w:rsidTr="00686237">
        <w:tc>
          <w:tcPr>
            <w:tcW w:w="6842" w:type="dxa"/>
          </w:tcPr>
          <w:p w14:paraId="0D02A0B8" w14:textId="77777777" w:rsidR="00C0439E" w:rsidRDefault="00C0439E" w:rsidP="00C043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ask customers for any side effect or undesirable reaction after taking weight loss products?</w:t>
            </w:r>
          </w:p>
        </w:tc>
        <w:tc>
          <w:tcPr>
            <w:tcW w:w="542" w:type="dxa"/>
          </w:tcPr>
          <w:p w14:paraId="38DC66EB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7A65286C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15CCBC63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6A63CCE6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11B87078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439E" w:rsidRPr="00EF467B" w14:paraId="4693F6CB" w14:textId="77777777" w:rsidTr="00686237">
        <w:tc>
          <w:tcPr>
            <w:tcW w:w="6842" w:type="dxa"/>
          </w:tcPr>
          <w:p w14:paraId="2907F7B2" w14:textId="77777777" w:rsidR="00C0439E" w:rsidRDefault="00C0439E" w:rsidP="00C043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report any toxicity or adverse reaction of weight loss products?</w:t>
            </w:r>
          </w:p>
          <w:p w14:paraId="31B61F0A" w14:textId="77777777" w:rsidR="00C0439E" w:rsidRDefault="00C0439E" w:rsidP="00C043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f yes, to whom---------------------------------------------------------</w:t>
            </w:r>
          </w:p>
        </w:tc>
        <w:tc>
          <w:tcPr>
            <w:tcW w:w="542" w:type="dxa"/>
          </w:tcPr>
          <w:p w14:paraId="32D17F07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" w:type="dxa"/>
          </w:tcPr>
          <w:p w14:paraId="2A02F275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14:paraId="4E1C2DD9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9" w:type="dxa"/>
            <w:gridSpan w:val="2"/>
          </w:tcPr>
          <w:p w14:paraId="2A17B247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" w:type="dxa"/>
          </w:tcPr>
          <w:p w14:paraId="6A1F1C77" w14:textId="77777777" w:rsidR="00C0439E" w:rsidRPr="003077B8" w:rsidRDefault="00C0439E" w:rsidP="00C043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56FA35C" w14:textId="77777777" w:rsidR="00DD579C" w:rsidRDefault="00DD579C" w:rsidP="004A3E2A">
      <w:pPr>
        <w:rPr>
          <w:rFonts w:ascii="Times New Roman" w:hAnsi="Times New Roman" w:cs="Times New Roman"/>
          <w:sz w:val="24"/>
          <w:szCs w:val="24"/>
        </w:rPr>
      </w:pPr>
    </w:p>
    <w:p w14:paraId="16DAE38E" w14:textId="77777777" w:rsidR="00A21767" w:rsidRPr="00584E90" w:rsidRDefault="00A21767" w:rsidP="00AA1786">
      <w:pPr>
        <w:shd w:val="clear" w:color="auto" w:fill="9CC2E5" w:themeFill="accent1" w:themeFillTint="9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32"/>
        </w:rPr>
        <w:t>Section D</w:t>
      </w:r>
      <w:r w:rsidRPr="00BD250A">
        <w:rPr>
          <w:rFonts w:ascii="Times New Roman" w:hAnsi="Times New Roman" w:cs="Times New Roman"/>
          <w:b/>
          <w:bCs/>
          <w:sz w:val="32"/>
        </w:rPr>
        <w:t xml:space="preserve">: </w:t>
      </w:r>
      <w:r w:rsidR="00AA1786">
        <w:rPr>
          <w:rFonts w:ascii="Times New Roman" w:hAnsi="Times New Roman" w:cs="Times New Roman"/>
          <w:b/>
          <w:bCs/>
          <w:sz w:val="32"/>
        </w:rPr>
        <w:t>Pharmacist barriers in p</w:t>
      </w:r>
      <w:r>
        <w:rPr>
          <w:rFonts w:ascii="Times New Roman" w:hAnsi="Times New Roman" w:cs="Times New Roman"/>
          <w:b/>
          <w:bCs/>
          <w:sz w:val="32"/>
        </w:rPr>
        <w:t xml:space="preserve">roviding </w:t>
      </w:r>
      <w:r w:rsidR="00AA1786">
        <w:rPr>
          <w:rFonts w:ascii="Times New Roman" w:hAnsi="Times New Roman" w:cs="Times New Roman"/>
          <w:b/>
          <w:bCs/>
          <w:sz w:val="32"/>
        </w:rPr>
        <w:t>weight m</w:t>
      </w:r>
      <w:r>
        <w:rPr>
          <w:rFonts w:ascii="Times New Roman" w:hAnsi="Times New Roman" w:cs="Times New Roman"/>
          <w:b/>
          <w:bCs/>
          <w:sz w:val="32"/>
        </w:rPr>
        <w:t>anagement</w:t>
      </w:r>
      <w:r w:rsidR="00AA1786">
        <w:rPr>
          <w:rFonts w:ascii="Times New Roman" w:hAnsi="Times New Roman" w:cs="Times New Roman"/>
          <w:sz w:val="24"/>
          <w:szCs w:val="24"/>
        </w:rPr>
        <w:t xml:space="preserve"> </w:t>
      </w:r>
      <w:r w:rsidR="00AA1786" w:rsidRPr="001F1AF1">
        <w:rPr>
          <w:rFonts w:ascii="Times New Roman" w:hAnsi="Times New Roman" w:cs="Times New Roman"/>
          <w:b/>
          <w:bCs/>
          <w:sz w:val="32"/>
        </w:rPr>
        <w:t>services</w:t>
      </w:r>
      <w:r w:rsidR="001F1AF1">
        <w:rPr>
          <w:rFonts w:ascii="Times New Roman" w:hAnsi="Times New Roman" w:cs="Times New Roman"/>
          <w:sz w:val="24"/>
          <w:szCs w:val="24"/>
        </w:rPr>
        <w:t xml:space="preserve"> (W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567"/>
        <w:gridCol w:w="709"/>
        <w:gridCol w:w="567"/>
        <w:gridCol w:w="567"/>
        <w:gridCol w:w="708"/>
      </w:tblGrid>
      <w:tr w:rsidR="00A21767" w:rsidRPr="00EF467B" w14:paraId="7B56845D" w14:textId="77777777" w:rsidTr="00414916">
        <w:trPr>
          <w:trHeight w:val="444"/>
        </w:trPr>
        <w:tc>
          <w:tcPr>
            <w:tcW w:w="6232" w:type="dxa"/>
          </w:tcPr>
          <w:p w14:paraId="66587DF9" w14:textId="77777777" w:rsidR="00A21767" w:rsidRPr="00EF467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EF467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tatement</w:t>
            </w:r>
          </w:p>
        </w:tc>
        <w:tc>
          <w:tcPr>
            <w:tcW w:w="567" w:type="dxa"/>
          </w:tcPr>
          <w:p w14:paraId="6BE5ACEB" w14:textId="77777777" w:rsidR="00A21767" w:rsidRPr="00EF467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709" w:type="dxa"/>
          </w:tcPr>
          <w:p w14:paraId="6527B00D" w14:textId="77777777" w:rsidR="00A21767" w:rsidRPr="00EF467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567" w:type="dxa"/>
          </w:tcPr>
          <w:p w14:paraId="3E99C627" w14:textId="77777777" w:rsidR="00A21767" w:rsidRPr="00EF467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567" w:type="dxa"/>
          </w:tcPr>
          <w:p w14:paraId="2C53A16F" w14:textId="77777777" w:rsidR="00A21767" w:rsidRPr="00EF467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708" w:type="dxa"/>
          </w:tcPr>
          <w:p w14:paraId="1F64DBF2" w14:textId="77777777" w:rsidR="00A21767" w:rsidRPr="00EF467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</w:tr>
      <w:tr w:rsidR="00A21767" w:rsidRPr="00EF467B" w14:paraId="252ABA6B" w14:textId="77777777" w:rsidTr="00414916">
        <w:trPr>
          <w:trHeight w:val="756"/>
        </w:trPr>
        <w:tc>
          <w:tcPr>
            <w:tcW w:w="9350" w:type="dxa"/>
            <w:gridSpan w:val="6"/>
          </w:tcPr>
          <w:p w14:paraId="4120DF7E" w14:textId="77777777" w:rsidR="00A21767" w:rsidRPr="003077B8" w:rsidRDefault="00A21767" w:rsidP="00414916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77B8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ale of 1-5 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= strongly agree,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= agree, 3 = neutral,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= disagree,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3077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= strongly disagree</w:t>
            </w:r>
            <w:r w:rsidRPr="003077B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E23510" w:rsidRPr="00EF467B" w14:paraId="25F746F6" w14:textId="77777777" w:rsidTr="00414916">
        <w:tc>
          <w:tcPr>
            <w:tcW w:w="6232" w:type="dxa"/>
          </w:tcPr>
          <w:p w14:paraId="733E65F2" w14:textId="77777777" w:rsidR="00E23510" w:rsidRPr="007F3C89" w:rsidRDefault="00E23510" w:rsidP="004149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3BD9F544" w14:textId="77777777" w:rsidR="00E23510" w:rsidRPr="003077B8" w:rsidRDefault="00E23510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14:paraId="33A31163" w14:textId="77777777" w:rsidR="00E23510" w:rsidRPr="003077B8" w:rsidRDefault="00E23510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11DEDB15" w14:textId="77777777" w:rsidR="00E23510" w:rsidRPr="003077B8" w:rsidRDefault="00E23510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2D877F7C" w14:textId="77777777" w:rsidR="00E23510" w:rsidRPr="003077B8" w:rsidRDefault="00E23510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8" w:type="dxa"/>
          </w:tcPr>
          <w:p w14:paraId="42327D22" w14:textId="77777777" w:rsidR="00E23510" w:rsidRPr="003077B8" w:rsidRDefault="00E23510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767" w:rsidRPr="00EF467B" w14:paraId="19EF0698" w14:textId="77777777" w:rsidTr="00414916">
        <w:tc>
          <w:tcPr>
            <w:tcW w:w="6232" w:type="dxa"/>
          </w:tcPr>
          <w:p w14:paraId="1A6A1B65" w14:textId="77777777" w:rsidR="00A21767" w:rsidRPr="003077B8" w:rsidRDefault="00772F1E" w:rsidP="00C0439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 don’t have enough time to provide </w:t>
            </w:r>
            <w:r w:rsidR="001F1AF1">
              <w:rPr>
                <w:rFonts w:asciiTheme="majorBidi" w:hAnsiTheme="majorBidi" w:cstheme="majorBidi"/>
                <w:sz w:val="24"/>
                <w:szCs w:val="24"/>
              </w:rPr>
              <w:t>weight management</w:t>
            </w:r>
            <w:r w:rsidR="00C0439E">
              <w:rPr>
                <w:rFonts w:asciiTheme="majorBidi" w:hAnsiTheme="majorBidi" w:cstheme="majorBidi"/>
                <w:sz w:val="24"/>
                <w:szCs w:val="24"/>
              </w:rPr>
              <w:t xml:space="preserve"> services </w:t>
            </w:r>
          </w:p>
        </w:tc>
        <w:tc>
          <w:tcPr>
            <w:tcW w:w="567" w:type="dxa"/>
          </w:tcPr>
          <w:p w14:paraId="73A9A4DD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14:paraId="4E26B4CF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3DF35339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3ACC8C5F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8" w:type="dxa"/>
          </w:tcPr>
          <w:p w14:paraId="5431EA1C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767" w:rsidRPr="00EF467B" w14:paraId="29D94F42" w14:textId="77777777" w:rsidTr="00414916">
        <w:tc>
          <w:tcPr>
            <w:tcW w:w="6232" w:type="dxa"/>
          </w:tcPr>
          <w:p w14:paraId="01DCC792" w14:textId="77777777" w:rsidR="00A21767" w:rsidRPr="003077B8" w:rsidRDefault="00772F1E" w:rsidP="00CE5D2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don’t have enough staff to </w:t>
            </w:r>
            <w:r w:rsidR="00CE5D27">
              <w:rPr>
                <w:rFonts w:asciiTheme="majorBidi" w:hAnsiTheme="majorBidi" w:cstheme="majorBidi"/>
                <w:sz w:val="24"/>
                <w:szCs w:val="24"/>
              </w:rPr>
              <w:t xml:space="preserve">provide </w:t>
            </w:r>
            <w:r w:rsidR="00C0439E">
              <w:rPr>
                <w:rFonts w:asciiTheme="majorBidi" w:hAnsiTheme="majorBidi" w:cstheme="majorBidi"/>
                <w:sz w:val="24"/>
                <w:szCs w:val="24"/>
              </w:rPr>
              <w:t>weight management services</w:t>
            </w:r>
          </w:p>
        </w:tc>
        <w:tc>
          <w:tcPr>
            <w:tcW w:w="567" w:type="dxa"/>
          </w:tcPr>
          <w:p w14:paraId="0DE0D10F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14:paraId="04C0D597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74CEC19E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3AE6BA58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8" w:type="dxa"/>
          </w:tcPr>
          <w:p w14:paraId="408783D5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767" w:rsidRPr="00EF467B" w14:paraId="36A22A4E" w14:textId="77777777" w:rsidTr="00414916">
        <w:tc>
          <w:tcPr>
            <w:tcW w:w="6232" w:type="dxa"/>
          </w:tcPr>
          <w:p w14:paraId="10C25864" w14:textId="77777777" w:rsidR="00A21767" w:rsidRPr="003077B8" w:rsidRDefault="00772F1E" w:rsidP="001F1AF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don’t have enough space to have a private consultation area to provide </w:t>
            </w:r>
            <w:r w:rsidR="00C0439E">
              <w:rPr>
                <w:rFonts w:asciiTheme="majorBidi" w:hAnsiTheme="majorBidi" w:cstheme="majorBidi"/>
                <w:sz w:val="24"/>
                <w:szCs w:val="24"/>
              </w:rPr>
              <w:t>weight management services</w:t>
            </w:r>
          </w:p>
        </w:tc>
        <w:tc>
          <w:tcPr>
            <w:tcW w:w="567" w:type="dxa"/>
          </w:tcPr>
          <w:p w14:paraId="0AC5BDC3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14:paraId="5F0D959D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27319595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34443E09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8" w:type="dxa"/>
          </w:tcPr>
          <w:p w14:paraId="390CAEFE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767" w:rsidRPr="00EF467B" w14:paraId="70F9A053" w14:textId="77777777" w:rsidTr="00414916">
        <w:tc>
          <w:tcPr>
            <w:tcW w:w="6232" w:type="dxa"/>
          </w:tcPr>
          <w:p w14:paraId="063DB89F" w14:textId="77777777" w:rsidR="00A21767" w:rsidRPr="003077B8" w:rsidRDefault="00772F1E" w:rsidP="001F1AF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don’t have the </w:t>
            </w:r>
            <w:r w:rsidRPr="00772F1E">
              <w:rPr>
                <w:rFonts w:asciiTheme="majorBidi" w:hAnsiTheme="majorBidi" w:cstheme="majorBidi"/>
                <w:sz w:val="24"/>
                <w:szCs w:val="24"/>
              </w:rPr>
              <w:t xml:space="preserve">relevant equipment (e.g. weighing </w:t>
            </w:r>
            <w:r w:rsidR="004E3F98" w:rsidRPr="00772F1E">
              <w:rPr>
                <w:rFonts w:asciiTheme="majorBidi" w:hAnsiTheme="majorBidi" w:cstheme="majorBidi"/>
                <w:sz w:val="24"/>
                <w:szCs w:val="24"/>
              </w:rPr>
              <w:t>scale</w:t>
            </w:r>
            <w:r w:rsidR="004E3F9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1F1AF1">
              <w:rPr>
                <w:rFonts w:asciiTheme="majorBidi" w:hAnsiTheme="majorBidi" w:cstheme="majorBidi"/>
                <w:sz w:val="24"/>
                <w:szCs w:val="24"/>
              </w:rPr>
              <w:t>etc</w:t>
            </w:r>
            <w:r w:rsidRPr="00772F1E">
              <w:rPr>
                <w:rFonts w:asciiTheme="majorBidi" w:hAnsiTheme="majorBidi" w:cstheme="majorBidi"/>
                <w:sz w:val="24"/>
                <w:szCs w:val="24"/>
              </w:rPr>
              <w:t xml:space="preserve">) to provide </w:t>
            </w:r>
            <w:r w:rsidR="00C0439E">
              <w:rPr>
                <w:rFonts w:asciiTheme="majorBidi" w:hAnsiTheme="majorBidi" w:cstheme="majorBidi"/>
                <w:sz w:val="24"/>
                <w:szCs w:val="24"/>
              </w:rPr>
              <w:t>weight management services</w:t>
            </w:r>
          </w:p>
        </w:tc>
        <w:tc>
          <w:tcPr>
            <w:tcW w:w="567" w:type="dxa"/>
          </w:tcPr>
          <w:p w14:paraId="08E06DC7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14:paraId="24E01FBF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452E9B8F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28128721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8" w:type="dxa"/>
          </w:tcPr>
          <w:p w14:paraId="69D6D015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767" w:rsidRPr="00EF467B" w14:paraId="56DC38DA" w14:textId="77777777" w:rsidTr="00414916">
        <w:tc>
          <w:tcPr>
            <w:tcW w:w="6232" w:type="dxa"/>
          </w:tcPr>
          <w:p w14:paraId="3388832B" w14:textId="77777777" w:rsidR="00A21767" w:rsidRPr="003077B8" w:rsidRDefault="00772F1E" w:rsidP="001F1AF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2F1E">
              <w:rPr>
                <w:rFonts w:asciiTheme="majorBidi" w:hAnsiTheme="majorBidi" w:cstheme="majorBidi"/>
                <w:sz w:val="24"/>
                <w:szCs w:val="24"/>
              </w:rPr>
              <w:t xml:space="preserve">I would need additional payment to provide </w:t>
            </w:r>
            <w:r w:rsidR="00C0439E">
              <w:rPr>
                <w:rFonts w:asciiTheme="majorBidi" w:hAnsiTheme="majorBidi" w:cstheme="majorBidi"/>
                <w:sz w:val="24"/>
                <w:szCs w:val="24"/>
              </w:rPr>
              <w:t>weight management services</w:t>
            </w:r>
          </w:p>
        </w:tc>
        <w:tc>
          <w:tcPr>
            <w:tcW w:w="567" w:type="dxa"/>
          </w:tcPr>
          <w:p w14:paraId="171CDB92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14:paraId="49202670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716F6B94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5A7F0540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8" w:type="dxa"/>
          </w:tcPr>
          <w:p w14:paraId="55F94516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767" w:rsidRPr="00EF467B" w14:paraId="6113A4CD" w14:textId="77777777" w:rsidTr="00414916">
        <w:tc>
          <w:tcPr>
            <w:tcW w:w="6232" w:type="dxa"/>
          </w:tcPr>
          <w:p w14:paraId="597DF78F" w14:textId="77777777" w:rsidR="00A21767" w:rsidRPr="003077B8" w:rsidRDefault="00772F1E" w:rsidP="001F1AF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don’t have the enough</w:t>
            </w:r>
            <w:r w:rsidRPr="00772F1E">
              <w:rPr>
                <w:rFonts w:asciiTheme="majorBidi" w:hAnsiTheme="majorBidi" w:cstheme="majorBidi"/>
                <w:sz w:val="24"/>
                <w:szCs w:val="24"/>
              </w:rPr>
              <w:t xml:space="preserve"> knowledg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 provide</w:t>
            </w:r>
            <w:r w:rsidRPr="00772F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0439E">
              <w:rPr>
                <w:rFonts w:asciiTheme="majorBidi" w:hAnsiTheme="majorBidi" w:cstheme="majorBidi"/>
                <w:sz w:val="24"/>
                <w:szCs w:val="24"/>
              </w:rPr>
              <w:t>weight management services</w:t>
            </w:r>
          </w:p>
        </w:tc>
        <w:tc>
          <w:tcPr>
            <w:tcW w:w="567" w:type="dxa"/>
          </w:tcPr>
          <w:p w14:paraId="508F0629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14:paraId="19EC2B3D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14437C8F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7C0E32AB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8" w:type="dxa"/>
          </w:tcPr>
          <w:p w14:paraId="47BAB737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767" w:rsidRPr="00EF467B" w14:paraId="32D56DF1" w14:textId="77777777" w:rsidTr="00414916">
        <w:tc>
          <w:tcPr>
            <w:tcW w:w="6232" w:type="dxa"/>
          </w:tcPr>
          <w:p w14:paraId="49A634EC" w14:textId="77777777" w:rsidR="00A21767" w:rsidRPr="003077B8" w:rsidRDefault="00772F1E" w:rsidP="001F1AF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2F1E">
              <w:rPr>
                <w:rFonts w:asciiTheme="majorBidi" w:hAnsiTheme="majorBidi" w:cstheme="majorBidi"/>
                <w:sz w:val="24"/>
                <w:szCs w:val="24"/>
              </w:rPr>
              <w:t xml:space="preserve">I don’t have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terest</w:t>
            </w:r>
            <w:r w:rsidRPr="00772F1E">
              <w:rPr>
                <w:rFonts w:asciiTheme="majorBidi" w:hAnsiTheme="majorBidi" w:cstheme="majorBidi"/>
                <w:sz w:val="24"/>
                <w:szCs w:val="24"/>
              </w:rPr>
              <w:t xml:space="preserve"> to provide </w:t>
            </w:r>
            <w:r w:rsidR="00C0439E">
              <w:rPr>
                <w:rFonts w:asciiTheme="majorBidi" w:hAnsiTheme="majorBidi" w:cstheme="majorBidi"/>
                <w:sz w:val="24"/>
                <w:szCs w:val="24"/>
              </w:rPr>
              <w:t>weight management services</w:t>
            </w:r>
          </w:p>
        </w:tc>
        <w:tc>
          <w:tcPr>
            <w:tcW w:w="567" w:type="dxa"/>
          </w:tcPr>
          <w:p w14:paraId="08492385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14:paraId="78E45A5D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6B6B92B3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18E7D30B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8" w:type="dxa"/>
          </w:tcPr>
          <w:p w14:paraId="109803C6" w14:textId="77777777" w:rsidR="00A21767" w:rsidRPr="003077B8" w:rsidRDefault="00A21767" w:rsidP="004149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0E77411" w14:textId="77777777" w:rsidR="00584E90" w:rsidRDefault="00584E90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0A5C8EE4" w14:textId="77777777" w:rsidR="00584E90" w:rsidRDefault="00584E90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1BE264B9" w14:textId="77777777" w:rsidR="005C26C2" w:rsidRDefault="005C26C2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573EC0E8" w14:textId="77777777" w:rsidR="001F1AF1" w:rsidRDefault="001F1AF1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1D7B6ADC" w14:textId="77777777" w:rsidR="001F1AF1" w:rsidRDefault="001F1AF1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22BF46F3" w14:textId="77777777" w:rsidR="001F1AF1" w:rsidRDefault="001F1AF1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1F11A7A1" w14:textId="77777777" w:rsidR="001F1AF1" w:rsidRDefault="001F1AF1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03588CAE" w14:textId="77777777" w:rsidR="001F1AF1" w:rsidRDefault="001F1AF1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7719A3BC" w14:textId="77777777" w:rsidR="001F1AF1" w:rsidRDefault="001F1AF1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2DAB49CD" w14:textId="77777777" w:rsidR="001F1AF1" w:rsidRDefault="001F1AF1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1F3B0388" w14:textId="77777777" w:rsidR="001F1AF1" w:rsidRDefault="001F1AF1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36034BE1" w14:textId="77777777" w:rsidR="001F1AF1" w:rsidRDefault="001F1AF1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3782B78D" w14:textId="77777777" w:rsidR="001F1AF1" w:rsidRDefault="001F1AF1" w:rsidP="004A3E2A">
      <w:pPr>
        <w:pStyle w:val="ListParagraph"/>
        <w:rPr>
          <w:rFonts w:ascii="Times New Roman" w:hAnsi="Times New Roman" w:cs="Times New Roman"/>
          <w:sz w:val="28"/>
        </w:rPr>
      </w:pPr>
    </w:p>
    <w:p w14:paraId="2CC87AA2" w14:textId="77777777" w:rsidR="00F1765F" w:rsidRPr="00EF467B" w:rsidRDefault="00EF467B" w:rsidP="004E3F98">
      <w:pPr>
        <w:shd w:val="clear" w:color="auto" w:fill="9CC2E5" w:themeFill="accent1" w:themeFillTint="99"/>
        <w:tabs>
          <w:tab w:val="left" w:pos="6000"/>
        </w:tabs>
        <w:rPr>
          <w:rFonts w:ascii="Times New Roman" w:hAnsi="Times New Roman" w:cs="Times New Roman"/>
          <w:b/>
          <w:bCs/>
          <w:sz w:val="32"/>
        </w:rPr>
      </w:pPr>
      <w:r w:rsidRPr="00F64A3B">
        <w:rPr>
          <w:rFonts w:ascii="Times New Roman" w:hAnsi="Times New Roman" w:cs="Times New Roman"/>
          <w:b/>
          <w:bCs/>
          <w:sz w:val="32"/>
        </w:rPr>
        <w:t xml:space="preserve">Sector </w:t>
      </w:r>
      <w:r w:rsidR="001F1AF1">
        <w:rPr>
          <w:rFonts w:ascii="Times New Roman" w:hAnsi="Times New Roman" w:cs="Times New Roman"/>
          <w:b/>
          <w:bCs/>
          <w:sz w:val="32"/>
        </w:rPr>
        <w:t>E</w:t>
      </w:r>
      <w:r w:rsidR="00F1765F" w:rsidRPr="00F64A3B">
        <w:rPr>
          <w:rFonts w:ascii="Times New Roman" w:hAnsi="Times New Roman" w:cs="Times New Roman"/>
          <w:b/>
          <w:bCs/>
          <w:sz w:val="32"/>
        </w:rPr>
        <w:t>:</w:t>
      </w:r>
      <w:r w:rsidR="00F1765F" w:rsidRPr="00F64A3B">
        <w:rPr>
          <w:rFonts w:eastAsiaTheme="majorEastAsia"/>
          <w:b/>
          <w:bCs/>
          <w:color w:val="FF0000"/>
          <w:kern w:val="24"/>
          <w:sz w:val="80"/>
          <w:szCs w:val="80"/>
        </w:rPr>
        <w:t xml:space="preserve"> </w:t>
      </w:r>
      <w:r w:rsidRPr="00F64A3B">
        <w:rPr>
          <w:rFonts w:ascii="Times New Roman" w:hAnsi="Times New Roman" w:cs="Times New Roman"/>
          <w:b/>
          <w:bCs/>
          <w:sz w:val="32"/>
        </w:rPr>
        <w:t>Evaluation of self-knowledge</w:t>
      </w:r>
      <w:r w:rsidR="001F1AF1">
        <w:rPr>
          <w:rFonts w:ascii="Times New Roman" w:hAnsi="Times New Roman" w:cs="Times New Roman"/>
          <w:b/>
          <w:bCs/>
          <w:sz w:val="32"/>
        </w:rPr>
        <w:t xml:space="preserve"> towards </w:t>
      </w:r>
      <w:r w:rsidR="00E45801">
        <w:rPr>
          <w:rFonts w:ascii="Times New Roman" w:hAnsi="Times New Roman" w:cs="Times New Roman"/>
          <w:b/>
          <w:bCs/>
          <w:sz w:val="32"/>
        </w:rPr>
        <w:t>weight management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237"/>
        <w:gridCol w:w="993"/>
        <w:gridCol w:w="992"/>
        <w:gridCol w:w="1133"/>
      </w:tblGrid>
      <w:tr w:rsidR="00E77705" w14:paraId="18E2F31D" w14:textId="77777777" w:rsidTr="00A019FF">
        <w:trPr>
          <w:trHeight w:val="764"/>
        </w:trPr>
        <w:tc>
          <w:tcPr>
            <w:tcW w:w="6237" w:type="dxa"/>
            <w:vAlign w:val="center"/>
          </w:tcPr>
          <w:p w14:paraId="22156D99" w14:textId="77777777" w:rsidR="00857204" w:rsidRPr="001F1AF1" w:rsidRDefault="00E77705" w:rsidP="001F1A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F1AF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atement</w:t>
            </w:r>
          </w:p>
        </w:tc>
        <w:tc>
          <w:tcPr>
            <w:tcW w:w="993" w:type="dxa"/>
            <w:vAlign w:val="center"/>
          </w:tcPr>
          <w:p w14:paraId="2B1A4AC5" w14:textId="77777777" w:rsidR="00857204" w:rsidRPr="001F1AF1" w:rsidRDefault="00857204" w:rsidP="001F1A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F1AF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rue</w:t>
            </w:r>
          </w:p>
        </w:tc>
        <w:tc>
          <w:tcPr>
            <w:tcW w:w="992" w:type="dxa"/>
            <w:vAlign w:val="center"/>
          </w:tcPr>
          <w:p w14:paraId="2AB32648" w14:textId="77777777" w:rsidR="00857204" w:rsidRPr="001F1AF1" w:rsidRDefault="00857204" w:rsidP="001F1A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F1AF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alse</w:t>
            </w:r>
          </w:p>
        </w:tc>
        <w:tc>
          <w:tcPr>
            <w:tcW w:w="1133" w:type="dxa"/>
            <w:vAlign w:val="center"/>
          </w:tcPr>
          <w:p w14:paraId="35D07345" w14:textId="77777777" w:rsidR="00857204" w:rsidRPr="001F1AF1" w:rsidRDefault="00857204" w:rsidP="001F1A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F1AF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 don’t know</w:t>
            </w:r>
          </w:p>
        </w:tc>
      </w:tr>
      <w:tr w:rsidR="00E91585" w14:paraId="69C1B404" w14:textId="77777777" w:rsidTr="00E77705">
        <w:tc>
          <w:tcPr>
            <w:tcW w:w="6237" w:type="dxa"/>
            <w:vAlign w:val="center"/>
          </w:tcPr>
          <w:p w14:paraId="5595593B" w14:textId="77777777" w:rsidR="00825EA3" w:rsidRDefault="0089282A" w:rsidP="00825EA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82A">
              <w:rPr>
                <w:rFonts w:ascii="Times New Roman" w:hAnsi="Times New Roman" w:cs="Times New Roman"/>
                <w:sz w:val="24"/>
                <w:szCs w:val="24"/>
              </w:rPr>
              <w:t xml:space="preserve">The cut off for body mass index (BMI) to indicate obesity </w:t>
            </w:r>
          </w:p>
          <w:p w14:paraId="5D8D0107" w14:textId="77777777" w:rsidR="00E91585" w:rsidRPr="004E3F98" w:rsidRDefault="0089282A" w:rsidP="004245C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282A">
              <w:rPr>
                <w:rFonts w:ascii="Times New Roman" w:hAnsi="Times New Roman" w:cs="Times New Roman"/>
                <w:sz w:val="24"/>
                <w:szCs w:val="24"/>
              </w:rPr>
              <w:t>is &gt; 29.9 kg/m</w:t>
            </w:r>
            <w:r w:rsidRPr="003C64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4E3F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056D4629" w14:textId="77777777" w:rsidR="00E91585" w:rsidRPr="00536AB0" w:rsidRDefault="00E91585" w:rsidP="00E9158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C29337D" w14:textId="77777777" w:rsidR="00E91585" w:rsidRPr="00536AB0" w:rsidRDefault="00E91585" w:rsidP="00E9158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63A91CC6" w14:textId="77777777" w:rsidR="00E91585" w:rsidRDefault="00E91585" w:rsidP="00E9158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32"/>
              </w:rPr>
            </w:pPr>
          </w:p>
        </w:tc>
      </w:tr>
      <w:tr w:rsidR="00E91585" w14:paraId="591C0B93" w14:textId="77777777" w:rsidTr="00E77705">
        <w:tc>
          <w:tcPr>
            <w:tcW w:w="6237" w:type="dxa"/>
            <w:vAlign w:val="center"/>
          </w:tcPr>
          <w:p w14:paraId="4723E05C" w14:textId="77777777" w:rsidR="00E91585" w:rsidRPr="004B7123" w:rsidRDefault="0089282A" w:rsidP="004245C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82A">
              <w:rPr>
                <w:rFonts w:ascii="Times New Roman" w:hAnsi="Times New Roman" w:cs="Times New Roman"/>
                <w:sz w:val="24"/>
                <w:szCs w:val="24"/>
              </w:rPr>
              <w:t>An initial weight loss goal should be to lose more than 10% of current body weight in 6 months</w:t>
            </w:r>
            <w:r w:rsidR="004E3F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4662FA45" w14:textId="77777777" w:rsidR="00E91585" w:rsidRPr="00536AB0" w:rsidRDefault="00E91585" w:rsidP="00E9158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E280287" w14:textId="77777777" w:rsidR="00E91585" w:rsidRPr="00536AB0" w:rsidRDefault="00E91585" w:rsidP="00E9158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3FF5F09A" w14:textId="77777777" w:rsidR="00E91585" w:rsidRDefault="00E91585" w:rsidP="00E9158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32"/>
              </w:rPr>
            </w:pPr>
          </w:p>
        </w:tc>
      </w:tr>
      <w:tr w:rsidR="00A019FF" w14:paraId="10CFA1D3" w14:textId="77777777" w:rsidTr="005C26C2">
        <w:trPr>
          <w:trHeight w:val="527"/>
        </w:trPr>
        <w:tc>
          <w:tcPr>
            <w:tcW w:w="6237" w:type="dxa"/>
            <w:vAlign w:val="center"/>
          </w:tcPr>
          <w:p w14:paraId="23F4F91F" w14:textId="77777777" w:rsidR="00A019FF" w:rsidRPr="004B7123" w:rsidRDefault="00881131" w:rsidP="004245C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19FF">
              <w:rPr>
                <w:rFonts w:ascii="Times New Roman" w:hAnsi="Times New Roman" w:cs="Times New Roman"/>
                <w:sz w:val="24"/>
                <w:szCs w:val="24"/>
              </w:rPr>
              <w:t>Once a weight loss goal is achieved it is okay to discontinue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0805D143" w14:textId="77777777" w:rsidR="00A019FF" w:rsidRPr="00536AB0" w:rsidRDefault="00A019FF" w:rsidP="00A019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239B740" w14:textId="77777777" w:rsidR="00A019FF" w:rsidRPr="00536AB0" w:rsidRDefault="00A019FF" w:rsidP="00A019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5B381021" w14:textId="77777777" w:rsidR="00A019FF" w:rsidRDefault="00A019FF" w:rsidP="00A019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32"/>
              </w:rPr>
            </w:pPr>
          </w:p>
        </w:tc>
      </w:tr>
      <w:tr w:rsidR="00A019FF" w14:paraId="420BD0C9" w14:textId="77777777" w:rsidTr="00E77705">
        <w:tc>
          <w:tcPr>
            <w:tcW w:w="6237" w:type="dxa"/>
            <w:vAlign w:val="center"/>
          </w:tcPr>
          <w:p w14:paraId="087FDB58" w14:textId="77777777" w:rsidR="00A019FF" w:rsidRPr="004B7123" w:rsidRDefault="001E5798" w:rsidP="004245C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axatives are considered very useful </w:t>
            </w:r>
            <w:r w:rsidR="00855BD3">
              <w:rPr>
                <w:rFonts w:ascii="Times New Roman" w:hAnsi="Times New Roman" w:cs="Times New Roman"/>
                <w:sz w:val="24"/>
                <w:szCs w:val="24"/>
              </w:rPr>
              <w:t>method to lose weight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BD3">
              <w:rPr>
                <w:rFonts w:ascii="Times New Roman" w:hAnsi="Times New Roman" w:cs="Times New Roman"/>
                <w:sz w:val="24"/>
                <w:szCs w:val="24"/>
              </w:rPr>
              <w:t>obese person</w:t>
            </w:r>
            <w:r w:rsidR="009260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51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2C0E8195" w14:textId="77777777" w:rsidR="00A019FF" w:rsidRPr="007C47ED" w:rsidRDefault="00A019FF" w:rsidP="00A019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38DF6F6" w14:textId="77777777" w:rsidR="00A019FF" w:rsidRPr="007C47ED" w:rsidRDefault="00A019FF" w:rsidP="00A019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3848204C" w14:textId="77777777" w:rsidR="00A019FF" w:rsidRDefault="00A019FF" w:rsidP="00A019F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32"/>
              </w:rPr>
            </w:pPr>
          </w:p>
        </w:tc>
      </w:tr>
      <w:tr w:rsidR="00D8163A" w14:paraId="24A04148" w14:textId="77777777" w:rsidTr="00E77705">
        <w:tc>
          <w:tcPr>
            <w:tcW w:w="6237" w:type="dxa"/>
            <w:vAlign w:val="center"/>
          </w:tcPr>
          <w:p w14:paraId="5A558C4E" w14:textId="77777777" w:rsidR="00D8163A" w:rsidRPr="00D8163A" w:rsidRDefault="002B68DD" w:rsidP="004245C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rbal </w:t>
            </w:r>
            <w:r w:rsidR="00855BD3">
              <w:rPr>
                <w:rFonts w:ascii="Times New Roman" w:hAnsi="Times New Roman" w:cs="Times New Roman"/>
                <w:sz w:val="24"/>
                <w:szCs w:val="24"/>
              </w:rPr>
              <w:t xml:space="preserve">Lax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like senna, cascara, etc) are recommended for pregnant or breast feeding wome</w:t>
            </w:r>
            <w:r w:rsidR="00461D3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93" w:type="dxa"/>
            <w:vAlign w:val="center"/>
          </w:tcPr>
          <w:p w14:paraId="1EF46BA6" w14:textId="77777777" w:rsidR="00D8163A" w:rsidRPr="007C47ED" w:rsidRDefault="00D8163A" w:rsidP="00D816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1D27495" w14:textId="77777777" w:rsidR="00D8163A" w:rsidRPr="007C47ED" w:rsidRDefault="00D8163A" w:rsidP="00D816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21CF313A" w14:textId="77777777" w:rsidR="00D8163A" w:rsidRDefault="00D8163A" w:rsidP="00D816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32"/>
              </w:rPr>
            </w:pPr>
          </w:p>
        </w:tc>
      </w:tr>
      <w:tr w:rsidR="003C64FB" w14:paraId="071785F8" w14:textId="77777777" w:rsidTr="00E86BC5">
        <w:tc>
          <w:tcPr>
            <w:tcW w:w="6237" w:type="dxa"/>
            <w:vAlign w:val="center"/>
          </w:tcPr>
          <w:p w14:paraId="32F53E60" w14:textId="77777777" w:rsidR="003C64FB" w:rsidRPr="00D8163A" w:rsidRDefault="003C64FB" w:rsidP="004245C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D510C4">
              <w:rPr>
                <w:rFonts w:ascii="Times New Roman" w:hAnsi="Times New Roman" w:cs="Times New Roman"/>
                <w:sz w:val="24"/>
                <w:szCs w:val="24"/>
              </w:rPr>
              <w:t>consump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of green tea may exert toxicity to</w:t>
            </w:r>
            <w:r w:rsidRPr="00D510C4">
              <w:rPr>
                <w:rFonts w:ascii="Times New Roman" w:hAnsi="Times New Roman" w:cs="Times New Roman"/>
                <w:sz w:val="24"/>
                <w:szCs w:val="24"/>
              </w:rPr>
              <w:t xml:space="preserve"> liver </w:t>
            </w:r>
            <w:r w:rsidRPr="0001345C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7C47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0566ACD7" w14:textId="77777777" w:rsidR="003C64FB" w:rsidRPr="007C47ED" w:rsidRDefault="003C64FB" w:rsidP="00E86BC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F015DEA" w14:textId="77777777" w:rsidR="003C64FB" w:rsidRPr="007C47ED" w:rsidRDefault="003C64FB" w:rsidP="00E86BC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027CC17D" w14:textId="77777777" w:rsidR="003C64FB" w:rsidRDefault="003C64FB" w:rsidP="00E86BC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32"/>
              </w:rPr>
            </w:pPr>
          </w:p>
        </w:tc>
      </w:tr>
      <w:tr w:rsidR="00FB742A" w14:paraId="76C61AA9" w14:textId="77777777" w:rsidTr="00BF33C2">
        <w:tc>
          <w:tcPr>
            <w:tcW w:w="6237" w:type="dxa"/>
            <w:vAlign w:val="center"/>
          </w:tcPr>
          <w:p w14:paraId="2C7B3F5B" w14:textId="77777777" w:rsidR="00FB742A" w:rsidRPr="00D8163A" w:rsidRDefault="00FB742A" w:rsidP="00BF33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63A">
              <w:rPr>
                <w:rFonts w:ascii="Times New Roman" w:hAnsi="Times New Roman" w:cs="Times New Roman"/>
                <w:sz w:val="24"/>
                <w:szCs w:val="24"/>
              </w:rPr>
              <w:t>Orlistat use is associated with a higher incidence</w:t>
            </w:r>
          </w:p>
          <w:p w14:paraId="0F3A62BD" w14:textId="77777777" w:rsidR="00FB742A" w:rsidRPr="00A019FF" w:rsidRDefault="00FB742A" w:rsidP="004245C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163A">
              <w:rPr>
                <w:rFonts w:ascii="Times New Roman" w:hAnsi="Times New Roman" w:cs="Times New Roman"/>
                <w:sz w:val="24"/>
                <w:szCs w:val="24"/>
              </w:rPr>
              <w:t xml:space="preserve">of gastrointestinal adverse events compared with placebo </w:t>
            </w:r>
          </w:p>
        </w:tc>
        <w:tc>
          <w:tcPr>
            <w:tcW w:w="993" w:type="dxa"/>
            <w:vAlign w:val="center"/>
          </w:tcPr>
          <w:p w14:paraId="4DEAAB56" w14:textId="77777777" w:rsidR="00FB742A" w:rsidRPr="007C47ED" w:rsidRDefault="00FB742A" w:rsidP="00BF33C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EBBED0E" w14:textId="77777777" w:rsidR="00FB742A" w:rsidRPr="007C47ED" w:rsidRDefault="00FB742A" w:rsidP="00BF33C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4A81F5F8" w14:textId="77777777" w:rsidR="00FB742A" w:rsidRDefault="00FB742A" w:rsidP="00BF33C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32"/>
              </w:rPr>
            </w:pPr>
          </w:p>
        </w:tc>
      </w:tr>
      <w:tr w:rsidR="00D8163A" w14:paraId="4B97D522" w14:textId="77777777" w:rsidTr="00E77705">
        <w:tc>
          <w:tcPr>
            <w:tcW w:w="6237" w:type="dxa"/>
            <w:vAlign w:val="center"/>
          </w:tcPr>
          <w:p w14:paraId="28F9B0FE" w14:textId="77777777" w:rsidR="00D8163A" w:rsidRPr="00D8163A" w:rsidRDefault="00777EA9" w:rsidP="004245C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7EA9">
              <w:rPr>
                <w:rFonts w:ascii="Times New Roman" w:hAnsi="Times New Roman" w:cs="Times New Roman"/>
                <w:sz w:val="24"/>
                <w:szCs w:val="24"/>
              </w:rPr>
              <w:t xml:space="preserve">The chronic use laxatives may potentiate the effects of diuretics which may lead to  significant losses of fluid and electrolytes, including sodium, potassium, magnesium and zinc </w:t>
            </w:r>
          </w:p>
        </w:tc>
        <w:tc>
          <w:tcPr>
            <w:tcW w:w="993" w:type="dxa"/>
            <w:vAlign w:val="center"/>
          </w:tcPr>
          <w:p w14:paraId="0E07D3D2" w14:textId="77777777" w:rsidR="00D8163A" w:rsidRPr="007C47ED" w:rsidRDefault="00D8163A" w:rsidP="00D816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D55E712" w14:textId="77777777" w:rsidR="00D8163A" w:rsidRPr="007C47ED" w:rsidRDefault="00D8163A" w:rsidP="00D816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438E77D4" w14:textId="77777777" w:rsidR="00D8163A" w:rsidRDefault="00D8163A" w:rsidP="00D8163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32"/>
              </w:rPr>
            </w:pPr>
          </w:p>
        </w:tc>
      </w:tr>
      <w:tr w:rsidR="00855BD3" w14:paraId="399FE197" w14:textId="77777777" w:rsidTr="00E77705">
        <w:tc>
          <w:tcPr>
            <w:tcW w:w="6237" w:type="dxa"/>
            <w:vAlign w:val="center"/>
          </w:tcPr>
          <w:p w14:paraId="1AD86061" w14:textId="77777777" w:rsidR="00855BD3" w:rsidRPr="00D8163A" w:rsidRDefault="007C47ED" w:rsidP="004245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omitant use </w:t>
            </w:r>
            <w:r w:rsidR="0001345C">
              <w:rPr>
                <w:rFonts w:ascii="Times New Roman" w:hAnsi="Times New Roman" w:cs="Times New Roman"/>
                <w:sz w:val="24"/>
                <w:szCs w:val="24"/>
              </w:rPr>
              <w:t>of lar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ntities </w:t>
            </w:r>
            <w:r w:rsidR="0001345C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01345C" w:rsidRPr="007C47ED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r w:rsidRPr="007C47ED">
              <w:rPr>
                <w:rFonts w:ascii="Times New Roman" w:hAnsi="Times New Roman" w:cs="Times New Roman"/>
                <w:sz w:val="24"/>
                <w:szCs w:val="24"/>
              </w:rPr>
              <w:t xml:space="preserve"> tea may increase the effectiveness of anticoagulation drugs (warfarin).</w:t>
            </w:r>
            <w:r w:rsidR="00855B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79F639B5" w14:textId="77777777" w:rsidR="00855BD3" w:rsidRPr="007C47ED" w:rsidRDefault="00855BD3" w:rsidP="00855BD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610D81A" w14:textId="77777777" w:rsidR="00855BD3" w:rsidRPr="007C47ED" w:rsidRDefault="00855BD3" w:rsidP="00855BD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7F3F4751" w14:textId="77777777" w:rsidR="00855BD3" w:rsidRDefault="00855BD3" w:rsidP="00855BD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32"/>
              </w:rPr>
            </w:pPr>
          </w:p>
        </w:tc>
      </w:tr>
      <w:tr w:rsidR="00855BD3" w14:paraId="0D3779B5" w14:textId="77777777" w:rsidTr="00E77705">
        <w:tc>
          <w:tcPr>
            <w:tcW w:w="6237" w:type="dxa"/>
            <w:vAlign w:val="center"/>
          </w:tcPr>
          <w:p w14:paraId="459E3EBD" w14:textId="77777777" w:rsidR="00855BD3" w:rsidRPr="00D8163A" w:rsidRDefault="00855BD3" w:rsidP="004245C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63A">
              <w:rPr>
                <w:rFonts w:ascii="Times New Roman" w:hAnsi="Times New Roman" w:cs="Times New Roman"/>
                <w:sz w:val="24"/>
                <w:szCs w:val="24"/>
              </w:rPr>
              <w:t xml:space="preserve">Orlist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contraindicated </w:t>
            </w:r>
            <w:r w:rsidRPr="00D8163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404FBD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Pr="00D81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cardiovascular diseases</w:t>
            </w:r>
            <w:r w:rsidRPr="00D81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62D9AD2D" w14:textId="77777777" w:rsidR="00855BD3" w:rsidRPr="007C47ED" w:rsidRDefault="00855BD3" w:rsidP="00855BD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3D5935A" w14:textId="77777777" w:rsidR="00855BD3" w:rsidRPr="007C47ED" w:rsidRDefault="00855BD3" w:rsidP="00855BD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4382D523" w14:textId="77777777" w:rsidR="00855BD3" w:rsidRDefault="00855BD3" w:rsidP="00855BD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32"/>
              </w:rPr>
            </w:pPr>
          </w:p>
        </w:tc>
      </w:tr>
    </w:tbl>
    <w:p w14:paraId="2444CE00" w14:textId="77777777" w:rsidR="00BC36A7" w:rsidRPr="002A170B" w:rsidRDefault="00BC36A7" w:rsidP="00BC36A7">
      <w:pPr>
        <w:ind w:left="720"/>
        <w:jc w:val="right"/>
        <w:rPr>
          <w:rFonts w:ascii="Times New Roman" w:hAnsi="Times New Roman" w:cs="Times New Roman"/>
          <w:sz w:val="32"/>
        </w:rPr>
      </w:pPr>
    </w:p>
    <w:sectPr w:rsidR="00BC36A7" w:rsidRPr="002A170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7F1DC6" w14:textId="77777777" w:rsidR="009B2497" w:rsidRDefault="009B2497" w:rsidP="00C30BFD">
      <w:pPr>
        <w:spacing w:after="0" w:line="240" w:lineRule="auto"/>
      </w:pPr>
      <w:r>
        <w:separator/>
      </w:r>
    </w:p>
  </w:endnote>
  <w:endnote w:type="continuationSeparator" w:id="0">
    <w:p w14:paraId="77828B6D" w14:textId="77777777" w:rsidR="009B2497" w:rsidRDefault="009B2497" w:rsidP="00C30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abic Transparent">
    <w:panose1 w:val="020B0604020202020204"/>
    <w:charset w:val="B2"/>
    <w:family w:val="auto"/>
    <w:pitch w:val="variable"/>
    <w:sig w:usb0="00002001" w:usb1="00000000" w:usb2="00000000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7107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4EC77" w14:textId="7C8C58A3" w:rsidR="00C30BFD" w:rsidRDefault="00C30B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66E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9E05B69" w14:textId="77777777" w:rsidR="00C30BFD" w:rsidRDefault="00C30B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520B06" w14:textId="77777777" w:rsidR="009B2497" w:rsidRDefault="009B2497" w:rsidP="00C30BFD">
      <w:pPr>
        <w:spacing w:after="0" w:line="240" w:lineRule="auto"/>
      </w:pPr>
      <w:r>
        <w:separator/>
      </w:r>
    </w:p>
  </w:footnote>
  <w:footnote w:type="continuationSeparator" w:id="0">
    <w:p w14:paraId="2FB7F24F" w14:textId="77777777" w:rsidR="009B2497" w:rsidRDefault="009B2497" w:rsidP="00C30B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96684"/>
    <w:multiLevelType w:val="hybridMultilevel"/>
    <w:tmpl w:val="5666DD58"/>
    <w:lvl w:ilvl="0" w:tplc="0F6059D2">
      <w:numFmt w:val="bullet"/>
      <w:lvlText w:val=""/>
      <w:lvlJc w:val="left"/>
      <w:pPr>
        <w:ind w:left="216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068F5D5F"/>
    <w:multiLevelType w:val="hybridMultilevel"/>
    <w:tmpl w:val="6DEEB880"/>
    <w:lvl w:ilvl="0" w:tplc="0234EA0C">
      <w:start w:val="1"/>
      <w:numFmt w:val="decimal"/>
      <w:lvlText w:val="%1"/>
      <w:lvlJc w:val="left"/>
      <w:pPr>
        <w:ind w:left="2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80" w:hanging="360"/>
      </w:pPr>
    </w:lvl>
    <w:lvl w:ilvl="2" w:tplc="0409001B" w:tentative="1">
      <w:start w:val="1"/>
      <w:numFmt w:val="lowerRoman"/>
      <w:lvlText w:val="%3."/>
      <w:lvlJc w:val="right"/>
      <w:pPr>
        <w:ind w:left="4200" w:hanging="180"/>
      </w:pPr>
    </w:lvl>
    <w:lvl w:ilvl="3" w:tplc="0409000F" w:tentative="1">
      <w:start w:val="1"/>
      <w:numFmt w:val="decimal"/>
      <w:lvlText w:val="%4."/>
      <w:lvlJc w:val="left"/>
      <w:pPr>
        <w:ind w:left="4920" w:hanging="360"/>
      </w:pPr>
    </w:lvl>
    <w:lvl w:ilvl="4" w:tplc="04090019" w:tentative="1">
      <w:start w:val="1"/>
      <w:numFmt w:val="lowerLetter"/>
      <w:lvlText w:val="%5."/>
      <w:lvlJc w:val="left"/>
      <w:pPr>
        <w:ind w:left="5640" w:hanging="360"/>
      </w:pPr>
    </w:lvl>
    <w:lvl w:ilvl="5" w:tplc="0409001B" w:tentative="1">
      <w:start w:val="1"/>
      <w:numFmt w:val="lowerRoman"/>
      <w:lvlText w:val="%6."/>
      <w:lvlJc w:val="right"/>
      <w:pPr>
        <w:ind w:left="6360" w:hanging="180"/>
      </w:pPr>
    </w:lvl>
    <w:lvl w:ilvl="6" w:tplc="0409000F" w:tentative="1">
      <w:start w:val="1"/>
      <w:numFmt w:val="decimal"/>
      <w:lvlText w:val="%7."/>
      <w:lvlJc w:val="left"/>
      <w:pPr>
        <w:ind w:left="7080" w:hanging="360"/>
      </w:pPr>
    </w:lvl>
    <w:lvl w:ilvl="7" w:tplc="04090019" w:tentative="1">
      <w:start w:val="1"/>
      <w:numFmt w:val="lowerLetter"/>
      <w:lvlText w:val="%8."/>
      <w:lvlJc w:val="left"/>
      <w:pPr>
        <w:ind w:left="7800" w:hanging="360"/>
      </w:pPr>
    </w:lvl>
    <w:lvl w:ilvl="8" w:tplc="0409001B" w:tentative="1">
      <w:start w:val="1"/>
      <w:numFmt w:val="lowerRoman"/>
      <w:lvlText w:val="%9."/>
      <w:lvlJc w:val="right"/>
      <w:pPr>
        <w:ind w:left="8520" w:hanging="180"/>
      </w:pPr>
    </w:lvl>
  </w:abstractNum>
  <w:abstractNum w:abstractNumId="2" w15:restartNumberingAfterBreak="0">
    <w:nsid w:val="14151792"/>
    <w:multiLevelType w:val="hybridMultilevel"/>
    <w:tmpl w:val="66729A6E"/>
    <w:lvl w:ilvl="0" w:tplc="D5444C66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D00BE"/>
    <w:multiLevelType w:val="hybridMultilevel"/>
    <w:tmpl w:val="A40A9680"/>
    <w:lvl w:ilvl="0" w:tplc="31AABEE4">
      <w:start w:val="1"/>
      <w:numFmt w:val="decimal"/>
      <w:lvlText w:val="%1-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4" w15:restartNumberingAfterBreak="0">
    <w:nsid w:val="1AF316CA"/>
    <w:multiLevelType w:val="hybridMultilevel"/>
    <w:tmpl w:val="B3740C5E"/>
    <w:lvl w:ilvl="0" w:tplc="B43E1C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3A3913"/>
    <w:multiLevelType w:val="hybridMultilevel"/>
    <w:tmpl w:val="907C690A"/>
    <w:lvl w:ilvl="0" w:tplc="0F6059D2">
      <w:numFmt w:val="bullet"/>
      <w:lvlText w:val=""/>
      <w:lvlJc w:val="left"/>
      <w:pPr>
        <w:ind w:left="144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623274"/>
    <w:multiLevelType w:val="hybridMultilevel"/>
    <w:tmpl w:val="7C8A33FA"/>
    <w:lvl w:ilvl="0" w:tplc="0F6059D2">
      <w:numFmt w:val="bullet"/>
      <w:lvlText w:val=""/>
      <w:lvlJc w:val="left"/>
      <w:pPr>
        <w:ind w:left="144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3E291A"/>
    <w:multiLevelType w:val="hybridMultilevel"/>
    <w:tmpl w:val="E0909B2E"/>
    <w:lvl w:ilvl="0" w:tplc="5846FBD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5FB3FBD"/>
    <w:multiLevelType w:val="hybridMultilevel"/>
    <w:tmpl w:val="F8E290CC"/>
    <w:lvl w:ilvl="0" w:tplc="0F6059D2">
      <w:numFmt w:val="bullet"/>
      <w:lvlText w:val=""/>
      <w:lvlJc w:val="left"/>
      <w:pPr>
        <w:ind w:left="144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EE41D4B"/>
    <w:multiLevelType w:val="hybridMultilevel"/>
    <w:tmpl w:val="D52A4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116303"/>
    <w:multiLevelType w:val="hybridMultilevel"/>
    <w:tmpl w:val="FAB216D6"/>
    <w:lvl w:ilvl="0" w:tplc="A08A3470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sz w:val="1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18095F"/>
    <w:multiLevelType w:val="hybridMultilevel"/>
    <w:tmpl w:val="4D8EBD36"/>
    <w:lvl w:ilvl="0" w:tplc="A08A3470">
      <w:start w:val="1"/>
      <w:numFmt w:val="decimal"/>
      <w:lvlText w:val="%1-"/>
      <w:lvlJc w:val="left"/>
      <w:pPr>
        <w:ind w:left="1440" w:hanging="360"/>
      </w:pPr>
      <w:rPr>
        <w:rFonts w:ascii="Arial" w:hAnsi="Arial" w:cs="Arial" w:hint="default"/>
        <w:sz w:val="15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CA11234"/>
    <w:multiLevelType w:val="hybridMultilevel"/>
    <w:tmpl w:val="3C44701C"/>
    <w:lvl w:ilvl="0" w:tplc="07AE0B8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7BE4E1F"/>
    <w:multiLevelType w:val="hybridMultilevel"/>
    <w:tmpl w:val="5AF86E12"/>
    <w:lvl w:ilvl="0" w:tplc="C3AE80C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6F7421"/>
    <w:multiLevelType w:val="hybridMultilevel"/>
    <w:tmpl w:val="8C6C81C2"/>
    <w:lvl w:ilvl="0" w:tplc="C3AE80C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C03347"/>
    <w:multiLevelType w:val="hybridMultilevel"/>
    <w:tmpl w:val="B5A896B6"/>
    <w:lvl w:ilvl="0" w:tplc="A08A3470">
      <w:start w:val="1"/>
      <w:numFmt w:val="decimal"/>
      <w:lvlText w:val="%1-"/>
      <w:lvlJc w:val="left"/>
      <w:pPr>
        <w:ind w:left="1440" w:hanging="360"/>
      </w:pPr>
      <w:rPr>
        <w:rFonts w:ascii="Arial" w:hAnsi="Arial" w:cs="Arial" w:hint="default"/>
        <w:sz w:val="15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C004414"/>
    <w:multiLevelType w:val="hybridMultilevel"/>
    <w:tmpl w:val="0EF2B1E2"/>
    <w:lvl w:ilvl="0" w:tplc="0F6059D2">
      <w:numFmt w:val="bullet"/>
      <w:lvlText w:val=""/>
      <w:lvlJc w:val="left"/>
      <w:pPr>
        <w:ind w:left="144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F2E0E19"/>
    <w:multiLevelType w:val="hybridMultilevel"/>
    <w:tmpl w:val="FD984316"/>
    <w:lvl w:ilvl="0" w:tplc="0F6059D2">
      <w:numFmt w:val="bullet"/>
      <w:lvlText w:val=""/>
      <w:lvlJc w:val="left"/>
      <w:pPr>
        <w:ind w:left="216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73374893"/>
    <w:multiLevelType w:val="hybridMultilevel"/>
    <w:tmpl w:val="3E941854"/>
    <w:lvl w:ilvl="0" w:tplc="B43E1C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044274"/>
    <w:multiLevelType w:val="hybridMultilevel"/>
    <w:tmpl w:val="518E30D6"/>
    <w:lvl w:ilvl="0" w:tplc="0F6059D2">
      <w:numFmt w:val="bullet"/>
      <w:lvlText w:val=""/>
      <w:lvlJc w:val="left"/>
      <w:pPr>
        <w:ind w:left="216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760453DA"/>
    <w:multiLevelType w:val="hybridMultilevel"/>
    <w:tmpl w:val="4E0A38DC"/>
    <w:lvl w:ilvl="0" w:tplc="0F6059D2">
      <w:numFmt w:val="bullet"/>
      <w:lvlText w:val=""/>
      <w:lvlJc w:val="left"/>
      <w:pPr>
        <w:ind w:left="216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7C297866"/>
    <w:multiLevelType w:val="hybridMultilevel"/>
    <w:tmpl w:val="4D44992A"/>
    <w:lvl w:ilvl="0" w:tplc="0F6059D2">
      <w:numFmt w:val="bullet"/>
      <w:lvlText w:val=""/>
      <w:lvlJc w:val="left"/>
      <w:pPr>
        <w:ind w:left="216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0"/>
  </w:num>
  <w:num w:numId="4">
    <w:abstractNumId w:val="14"/>
  </w:num>
  <w:num w:numId="5">
    <w:abstractNumId w:val="13"/>
  </w:num>
  <w:num w:numId="6">
    <w:abstractNumId w:val="15"/>
  </w:num>
  <w:num w:numId="7">
    <w:abstractNumId w:val="11"/>
  </w:num>
  <w:num w:numId="8">
    <w:abstractNumId w:val="2"/>
  </w:num>
  <w:num w:numId="9">
    <w:abstractNumId w:val="3"/>
  </w:num>
  <w:num w:numId="10">
    <w:abstractNumId w:val="7"/>
  </w:num>
  <w:num w:numId="11">
    <w:abstractNumId w:val="12"/>
  </w:num>
  <w:num w:numId="12">
    <w:abstractNumId w:val="18"/>
  </w:num>
  <w:num w:numId="13">
    <w:abstractNumId w:val="1"/>
  </w:num>
  <w:num w:numId="14">
    <w:abstractNumId w:val="19"/>
  </w:num>
  <w:num w:numId="15">
    <w:abstractNumId w:val="6"/>
  </w:num>
  <w:num w:numId="16">
    <w:abstractNumId w:val="21"/>
  </w:num>
  <w:num w:numId="17">
    <w:abstractNumId w:val="8"/>
  </w:num>
  <w:num w:numId="18">
    <w:abstractNumId w:val="17"/>
  </w:num>
  <w:num w:numId="19">
    <w:abstractNumId w:val="16"/>
  </w:num>
  <w:num w:numId="20">
    <w:abstractNumId w:val="5"/>
  </w:num>
  <w:num w:numId="21">
    <w:abstractNumId w:val="0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814"/>
    <w:rsid w:val="00007BD7"/>
    <w:rsid w:val="0001309C"/>
    <w:rsid w:val="0001345C"/>
    <w:rsid w:val="000233B2"/>
    <w:rsid w:val="00046DF0"/>
    <w:rsid w:val="00056DAD"/>
    <w:rsid w:val="00075CBA"/>
    <w:rsid w:val="000C2E15"/>
    <w:rsid w:val="000D5D04"/>
    <w:rsid w:val="000E1DA7"/>
    <w:rsid w:val="000E5F0D"/>
    <w:rsid w:val="00102669"/>
    <w:rsid w:val="00126898"/>
    <w:rsid w:val="001275F2"/>
    <w:rsid w:val="00160245"/>
    <w:rsid w:val="00164B6A"/>
    <w:rsid w:val="00171CF7"/>
    <w:rsid w:val="0018099D"/>
    <w:rsid w:val="00186817"/>
    <w:rsid w:val="00195E12"/>
    <w:rsid w:val="001C0369"/>
    <w:rsid w:val="001C7D63"/>
    <w:rsid w:val="001D0993"/>
    <w:rsid w:val="001D3525"/>
    <w:rsid w:val="001D75FA"/>
    <w:rsid w:val="001E1767"/>
    <w:rsid w:val="001E5798"/>
    <w:rsid w:val="001E6246"/>
    <w:rsid w:val="001F1AF1"/>
    <w:rsid w:val="0022388A"/>
    <w:rsid w:val="002323C1"/>
    <w:rsid w:val="002448F8"/>
    <w:rsid w:val="002568BC"/>
    <w:rsid w:val="0028312E"/>
    <w:rsid w:val="002A170B"/>
    <w:rsid w:val="002A3C11"/>
    <w:rsid w:val="002B68DD"/>
    <w:rsid w:val="002C2273"/>
    <w:rsid w:val="002E48E8"/>
    <w:rsid w:val="003077B8"/>
    <w:rsid w:val="003144E8"/>
    <w:rsid w:val="00324EF0"/>
    <w:rsid w:val="00336B33"/>
    <w:rsid w:val="00336C77"/>
    <w:rsid w:val="00355269"/>
    <w:rsid w:val="00362CD6"/>
    <w:rsid w:val="00372D9C"/>
    <w:rsid w:val="003A31CC"/>
    <w:rsid w:val="003B6191"/>
    <w:rsid w:val="003B6A9D"/>
    <w:rsid w:val="003C64FB"/>
    <w:rsid w:val="00404FBD"/>
    <w:rsid w:val="00414916"/>
    <w:rsid w:val="004245CF"/>
    <w:rsid w:val="00427F1C"/>
    <w:rsid w:val="00437DFE"/>
    <w:rsid w:val="004517EB"/>
    <w:rsid w:val="00461D3B"/>
    <w:rsid w:val="00470F75"/>
    <w:rsid w:val="00474A44"/>
    <w:rsid w:val="00481298"/>
    <w:rsid w:val="004A3E2A"/>
    <w:rsid w:val="004A74F6"/>
    <w:rsid w:val="004B7123"/>
    <w:rsid w:val="004C2DC1"/>
    <w:rsid w:val="004E3F98"/>
    <w:rsid w:val="004F4188"/>
    <w:rsid w:val="004F44B1"/>
    <w:rsid w:val="004F4F25"/>
    <w:rsid w:val="00505A29"/>
    <w:rsid w:val="00524FFA"/>
    <w:rsid w:val="00527BEC"/>
    <w:rsid w:val="00546EC4"/>
    <w:rsid w:val="00551209"/>
    <w:rsid w:val="005768FC"/>
    <w:rsid w:val="00584E90"/>
    <w:rsid w:val="005A66A0"/>
    <w:rsid w:val="005B62A8"/>
    <w:rsid w:val="005C26C2"/>
    <w:rsid w:val="005C3116"/>
    <w:rsid w:val="005D52BC"/>
    <w:rsid w:val="00615708"/>
    <w:rsid w:val="0062084D"/>
    <w:rsid w:val="00633471"/>
    <w:rsid w:val="00634CCD"/>
    <w:rsid w:val="00651D94"/>
    <w:rsid w:val="00663DE1"/>
    <w:rsid w:val="00666E1B"/>
    <w:rsid w:val="00670EA1"/>
    <w:rsid w:val="00686237"/>
    <w:rsid w:val="006B7906"/>
    <w:rsid w:val="006D7F20"/>
    <w:rsid w:val="006E55AD"/>
    <w:rsid w:val="00727141"/>
    <w:rsid w:val="007450A1"/>
    <w:rsid w:val="007666EE"/>
    <w:rsid w:val="00766F6E"/>
    <w:rsid w:val="00772F1E"/>
    <w:rsid w:val="00777EA9"/>
    <w:rsid w:val="00781579"/>
    <w:rsid w:val="007C47ED"/>
    <w:rsid w:val="007D4867"/>
    <w:rsid w:val="007E559B"/>
    <w:rsid w:val="007F3C89"/>
    <w:rsid w:val="00820784"/>
    <w:rsid w:val="00825EA3"/>
    <w:rsid w:val="00832D28"/>
    <w:rsid w:val="00855BD3"/>
    <w:rsid w:val="00857204"/>
    <w:rsid w:val="0087503B"/>
    <w:rsid w:val="00875C69"/>
    <w:rsid w:val="00881131"/>
    <w:rsid w:val="0089282A"/>
    <w:rsid w:val="00894C3F"/>
    <w:rsid w:val="008E6869"/>
    <w:rsid w:val="0090790D"/>
    <w:rsid w:val="009220CA"/>
    <w:rsid w:val="00924CA6"/>
    <w:rsid w:val="009260D0"/>
    <w:rsid w:val="009342A1"/>
    <w:rsid w:val="00935CCF"/>
    <w:rsid w:val="009529CF"/>
    <w:rsid w:val="00960460"/>
    <w:rsid w:val="00992C09"/>
    <w:rsid w:val="009A2101"/>
    <w:rsid w:val="009B2497"/>
    <w:rsid w:val="009B5177"/>
    <w:rsid w:val="009D463C"/>
    <w:rsid w:val="009F1933"/>
    <w:rsid w:val="00A019FF"/>
    <w:rsid w:val="00A072C9"/>
    <w:rsid w:val="00A1376A"/>
    <w:rsid w:val="00A21767"/>
    <w:rsid w:val="00A23B9C"/>
    <w:rsid w:val="00A4539A"/>
    <w:rsid w:val="00A54A0B"/>
    <w:rsid w:val="00A621B6"/>
    <w:rsid w:val="00A75205"/>
    <w:rsid w:val="00A76B0D"/>
    <w:rsid w:val="00A76C4E"/>
    <w:rsid w:val="00AA1786"/>
    <w:rsid w:val="00AA22E6"/>
    <w:rsid w:val="00AB432E"/>
    <w:rsid w:val="00AD6648"/>
    <w:rsid w:val="00AE28F7"/>
    <w:rsid w:val="00B14F87"/>
    <w:rsid w:val="00B52CF0"/>
    <w:rsid w:val="00B53F3A"/>
    <w:rsid w:val="00B6225D"/>
    <w:rsid w:val="00B92964"/>
    <w:rsid w:val="00BA4889"/>
    <w:rsid w:val="00BA6F87"/>
    <w:rsid w:val="00BC36A7"/>
    <w:rsid w:val="00BD0B22"/>
    <w:rsid w:val="00BD250A"/>
    <w:rsid w:val="00BE65F0"/>
    <w:rsid w:val="00BF06FD"/>
    <w:rsid w:val="00C0439E"/>
    <w:rsid w:val="00C30BFD"/>
    <w:rsid w:val="00C5159C"/>
    <w:rsid w:val="00C658AE"/>
    <w:rsid w:val="00C6726C"/>
    <w:rsid w:val="00CA3FF6"/>
    <w:rsid w:val="00CA6C66"/>
    <w:rsid w:val="00CB3CFF"/>
    <w:rsid w:val="00CD7D82"/>
    <w:rsid w:val="00CE29CE"/>
    <w:rsid w:val="00CE5D27"/>
    <w:rsid w:val="00D138A6"/>
    <w:rsid w:val="00D168D8"/>
    <w:rsid w:val="00D47A79"/>
    <w:rsid w:val="00D510C4"/>
    <w:rsid w:val="00D51E44"/>
    <w:rsid w:val="00D65CC2"/>
    <w:rsid w:val="00D8163A"/>
    <w:rsid w:val="00D81E96"/>
    <w:rsid w:val="00D85911"/>
    <w:rsid w:val="00DA0BAE"/>
    <w:rsid w:val="00DA4333"/>
    <w:rsid w:val="00DA710B"/>
    <w:rsid w:val="00DC1E73"/>
    <w:rsid w:val="00DD0406"/>
    <w:rsid w:val="00DD579C"/>
    <w:rsid w:val="00E050D4"/>
    <w:rsid w:val="00E23510"/>
    <w:rsid w:val="00E30342"/>
    <w:rsid w:val="00E41138"/>
    <w:rsid w:val="00E45801"/>
    <w:rsid w:val="00E540CF"/>
    <w:rsid w:val="00E77705"/>
    <w:rsid w:val="00E91585"/>
    <w:rsid w:val="00EE0A74"/>
    <w:rsid w:val="00EF467B"/>
    <w:rsid w:val="00F146B7"/>
    <w:rsid w:val="00F1765F"/>
    <w:rsid w:val="00F21755"/>
    <w:rsid w:val="00F31FAC"/>
    <w:rsid w:val="00F64A3B"/>
    <w:rsid w:val="00F97E1E"/>
    <w:rsid w:val="00FB3814"/>
    <w:rsid w:val="00FB742A"/>
    <w:rsid w:val="00FC1805"/>
    <w:rsid w:val="00FD7D86"/>
    <w:rsid w:val="00FE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02245"/>
  <w15:docId w15:val="{7EE3EA32-B5DF-45A2-8522-667AE3F5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814"/>
    <w:pPr>
      <w:ind w:left="720"/>
      <w:contextualSpacing/>
    </w:pPr>
  </w:style>
  <w:style w:type="paragraph" w:styleId="BodyText3">
    <w:name w:val="Body Text 3"/>
    <w:basedOn w:val="Normal"/>
    <w:link w:val="BodyText3Char"/>
    <w:uiPriority w:val="99"/>
    <w:rsid w:val="00160245"/>
    <w:pPr>
      <w:spacing w:after="120" w:line="240" w:lineRule="auto"/>
    </w:pPr>
    <w:rPr>
      <w:rFonts w:ascii="Times New Roman" w:eastAsia="Cambria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60245"/>
    <w:rPr>
      <w:rFonts w:ascii="Times New Roman" w:eastAsia="Cambria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C65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1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D7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D8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0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BFD"/>
  </w:style>
  <w:style w:type="paragraph" w:styleId="Footer">
    <w:name w:val="footer"/>
    <w:basedOn w:val="Normal"/>
    <w:link w:val="FooterChar"/>
    <w:uiPriority w:val="99"/>
    <w:unhideWhenUsed/>
    <w:rsid w:val="00C30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87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8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12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292588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19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88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42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8676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49E70B9034FE4EA798DE3DA0990B8F" ma:contentTypeVersion="11" ma:contentTypeDescription="Create a new document." ma:contentTypeScope="" ma:versionID="c1b7320e4e8c37d83ff8ca065907fa1d">
  <xsd:schema xmlns:xsd="http://www.w3.org/2001/XMLSchema" xmlns:xs="http://www.w3.org/2001/XMLSchema" xmlns:p="http://schemas.microsoft.com/office/2006/metadata/properties" xmlns:ns3="88d90e22-f71f-42cf-b14d-846016008e1b" xmlns:ns4="3e1e502e-d51e-41e8-bb11-9dbc16fee697" targetNamespace="http://schemas.microsoft.com/office/2006/metadata/properties" ma:root="true" ma:fieldsID="abb6c30638002d8c4ca3943451308822" ns3:_="" ns4:_="">
    <xsd:import namespace="88d90e22-f71f-42cf-b14d-846016008e1b"/>
    <xsd:import namespace="3e1e502e-d51e-41e8-bb11-9dbc16fee6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d90e22-f71f-42cf-b14d-846016008e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1e502e-d51e-41e8-bb11-9dbc16fee69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C9E5D-ACF6-4EE1-AC97-72475B2A5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d90e22-f71f-42cf-b14d-846016008e1b"/>
    <ds:schemaRef ds:uri="3e1e502e-d51e-41e8-bb11-9dbc16fee6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2FBE4B-9576-4F27-AF92-1D5BCB05E3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8F43A8-477C-40C5-AC67-183A985059CB}">
  <ds:schemaRefs>
    <ds:schemaRef ds:uri="88d90e22-f71f-42cf-b14d-846016008e1b"/>
    <ds:schemaRef ds:uri="http://www.w3.org/XML/1998/namespace"/>
    <ds:schemaRef ds:uri="http://schemas.microsoft.com/office/2006/metadata/properties"/>
    <ds:schemaRef ds:uri="http://purl.org/dc/terms/"/>
    <ds:schemaRef ds:uri="3e1e502e-d51e-41e8-bb11-9dbc16fee6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57E59FE6-33D3-4CB2-B2D0-AE510D79D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8</Words>
  <Characters>5179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joy My Fine Releases.</Company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da</dc:creator>
  <cp:lastModifiedBy>Farah Naja</cp:lastModifiedBy>
  <cp:revision>2</cp:revision>
  <cp:lastPrinted>2018-02-06T09:24:00Z</cp:lastPrinted>
  <dcterms:created xsi:type="dcterms:W3CDTF">2019-12-03T09:19:00Z</dcterms:created>
  <dcterms:modified xsi:type="dcterms:W3CDTF">2019-12-0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49E70B9034FE4EA798DE3DA0990B8F</vt:lpwstr>
  </property>
</Properties>
</file>